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6AF" w:rsidRPr="00435536" w:rsidRDefault="00D734D9" w:rsidP="007D16AF">
      <w:pPr>
        <w:spacing w:after="0"/>
        <w:rPr>
          <w:b/>
          <w:lang w:val="en-GB"/>
        </w:rPr>
      </w:pPr>
      <w:proofErr w:type="gramStart"/>
      <w:r>
        <w:rPr>
          <w:b/>
          <w:lang w:val="en-GB"/>
        </w:rPr>
        <w:t>Appendix 2</w:t>
      </w:r>
      <w:r w:rsidR="007D16AF" w:rsidRPr="00435536">
        <w:rPr>
          <w:b/>
          <w:lang w:val="en-GB"/>
        </w:rPr>
        <w:t>.</w:t>
      </w:r>
      <w:proofErr w:type="gramEnd"/>
    </w:p>
    <w:p w:rsidR="007D16AF" w:rsidRPr="00435536" w:rsidRDefault="007D16AF" w:rsidP="007D16AF">
      <w:pPr>
        <w:spacing w:after="0"/>
        <w:rPr>
          <w:lang w:val="en-GB"/>
        </w:rPr>
      </w:pPr>
      <w:r w:rsidRPr="00435536">
        <w:rPr>
          <w:lang w:val="en-GB"/>
        </w:rPr>
        <w:t xml:space="preserve">Prevalence of </w:t>
      </w:r>
      <w:r w:rsidR="00893571" w:rsidRPr="00435536">
        <w:rPr>
          <w:lang w:val="en-GB"/>
        </w:rPr>
        <w:t>potentially</w:t>
      </w:r>
      <w:r w:rsidRPr="00435536">
        <w:rPr>
          <w:lang w:val="en-GB"/>
        </w:rPr>
        <w:t xml:space="preserve"> pathogenic microorganisms yielded by endotracheal aspirate samples in </w:t>
      </w:r>
      <w:r w:rsidRPr="00435536">
        <w:rPr>
          <w:b/>
          <w:lang w:val="en-GB"/>
        </w:rPr>
        <w:t>2007</w:t>
      </w:r>
      <w:r w:rsidRPr="00435536">
        <w:rPr>
          <w:lang w:val="en-GB"/>
        </w:rPr>
        <w:t xml:space="preserve"> arranged per day for the first two weeks after hospital admission. </w:t>
      </w:r>
    </w:p>
    <w:p w:rsidR="007D16AF" w:rsidRPr="00435536" w:rsidRDefault="007D16AF" w:rsidP="007D16AF">
      <w:pPr>
        <w:spacing w:after="0"/>
        <w:rPr>
          <w:lang w:val="en-GB"/>
        </w:rPr>
      </w:pPr>
    </w:p>
    <w:p w:rsidR="007D16AF" w:rsidRPr="00435536" w:rsidRDefault="008772EE" w:rsidP="007D16AF">
      <w:pPr>
        <w:spacing w:after="0"/>
        <w:rPr>
          <w:lang w:val="en-GB"/>
        </w:rPr>
      </w:pPr>
      <w:r w:rsidRPr="008772EE">
        <w:rPr>
          <w:b/>
          <w:noProof/>
          <w:lang w:val="nl-NL" w:eastAsia="nl-NL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2" o:spid="_x0000_s1026" type="#_x0000_t202" style="position:absolute;margin-left:548.75pt;margin-top:22.6pt;width:107.35pt;height:287.1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" stroked="f">
            <v:textbox style="mso-next-textbox:#Tekstvak 2" inset="0,0,0,0">
              <w:txbxContent>
                <w:p w:rsidR="00176530" w:rsidRPr="00DE15F8" w:rsidRDefault="00176530" w:rsidP="007D16AF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S. pneumoniae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H. (para) influenzae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M. catarrhalis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S. aureus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E. coli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Enter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Klebsiella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  <w:r w:rsidRPr="00DE15F8">
                    <w:rPr>
                      <w:sz w:val="20"/>
                    </w:rPr>
                    <w:t xml:space="preserve"> 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Citr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sz w:val="20"/>
                    </w:rPr>
                  </w:pPr>
                  <w:proofErr w:type="spellStart"/>
                  <w:proofErr w:type="gramStart"/>
                  <w:r w:rsidRPr="00DE15F8">
                    <w:rPr>
                      <w:i/>
                      <w:sz w:val="20"/>
                    </w:rPr>
                    <w:t>Serrratia</w:t>
                  </w:r>
                  <w:proofErr w:type="spellEnd"/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M. morganii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Proteus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>MRSA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 xml:space="preserve">Other </w:t>
                  </w:r>
                  <w:proofErr w:type="spellStart"/>
                  <w:r w:rsidRPr="00DE15F8">
                    <w:rPr>
                      <w:i/>
                      <w:sz w:val="20"/>
                    </w:rPr>
                    <w:t>enterobacter</w:t>
                  </w:r>
                  <w:r w:rsidR="00F37FD4">
                    <w:rPr>
                      <w:i/>
                      <w:sz w:val="20"/>
                    </w:rPr>
                    <w:t>i</w:t>
                  </w:r>
                  <w:r w:rsidRPr="00DE15F8">
                    <w:rPr>
                      <w:i/>
                      <w:sz w:val="20"/>
                    </w:rPr>
                    <w:t>aceae</w:t>
                  </w:r>
                  <w:proofErr w:type="spellEnd"/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>Other species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Acinet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  <w:r w:rsidRPr="00DE15F8">
                    <w:rPr>
                      <w:sz w:val="20"/>
                    </w:rPr>
                    <w:t xml:space="preserve"> </w:t>
                  </w:r>
                </w:p>
                <w:p w:rsidR="00176530" w:rsidRPr="00DE15F8" w:rsidRDefault="00176530" w:rsidP="007D16AF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P. aeruginosa</w:t>
                  </w:r>
                </w:p>
              </w:txbxContent>
            </v:textbox>
          </v:shape>
        </w:pict>
      </w:r>
      <w:r w:rsidR="007D16AF" w:rsidRPr="00435536">
        <w:rPr>
          <w:noProof/>
          <w:lang w:bidi="ar-SA"/>
        </w:rPr>
        <w:drawing>
          <wp:inline distT="0" distB="0" distL="0" distR="0">
            <wp:extent cx="8366078" cy="4210335"/>
            <wp:effectExtent l="0" t="0" r="16510" b="19050"/>
            <wp:docPr id="7" name="Grafiek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7D16AF" w:rsidRPr="00435536" w:rsidSect="00D734D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033EB"/>
    <w:multiLevelType w:val="hybridMultilevel"/>
    <w:tmpl w:val="8954F1A2"/>
    <w:lvl w:ilvl="0" w:tplc="96F4A460">
      <w:start w:val="8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41D0A"/>
    <w:multiLevelType w:val="hybridMultilevel"/>
    <w:tmpl w:val="5DFCF0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3315F1"/>
    <w:multiLevelType w:val="hybridMultilevel"/>
    <w:tmpl w:val="45B4829E"/>
    <w:lvl w:ilvl="0" w:tplc="E25C96F2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1E3CD8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7A7A39"/>
    <w:multiLevelType w:val="hybridMultilevel"/>
    <w:tmpl w:val="518CE5A8"/>
    <w:lvl w:ilvl="0" w:tplc="A6162F48">
      <w:start w:val="81"/>
      <w:numFmt w:val="decimal"/>
      <w:lvlText w:val="%1"/>
      <w:lvlJc w:val="left"/>
      <w:pPr>
        <w:ind w:left="720" w:hanging="360"/>
      </w:pPr>
      <w:rPr>
        <w:rFonts w:hint="default"/>
        <w:sz w:val="1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46E5C"/>
    <w:multiLevelType w:val="hybridMultilevel"/>
    <w:tmpl w:val="413AB7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3F4B30"/>
    <w:multiLevelType w:val="hybridMultilevel"/>
    <w:tmpl w:val="C3B20810"/>
    <w:lvl w:ilvl="0" w:tplc="44F28C6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7D3FC7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0F2A1E"/>
    <w:multiLevelType w:val="hybridMultilevel"/>
    <w:tmpl w:val="D87A7532"/>
    <w:lvl w:ilvl="0" w:tplc="8D544B1C">
      <w:start w:val="6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012EF0"/>
    <w:multiLevelType w:val="hybridMultilevel"/>
    <w:tmpl w:val="A030BC1C"/>
    <w:lvl w:ilvl="0" w:tplc="F3D6FD58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F64CA0"/>
    <w:multiLevelType w:val="hybridMultilevel"/>
    <w:tmpl w:val="7AAEF25E"/>
    <w:lvl w:ilvl="0" w:tplc="93E415B0">
      <w:start w:val="5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7A4E3B"/>
    <w:multiLevelType w:val="hybridMultilevel"/>
    <w:tmpl w:val="26723C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E16DF2"/>
    <w:multiLevelType w:val="hybridMultilevel"/>
    <w:tmpl w:val="312A9520"/>
    <w:lvl w:ilvl="0" w:tplc="C538A12A">
      <w:start w:val="63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D771E5B"/>
    <w:multiLevelType w:val="hybridMultilevel"/>
    <w:tmpl w:val="4F28060E"/>
    <w:lvl w:ilvl="0" w:tplc="D56C0AF2">
      <w:start w:val="6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DFF7C8C"/>
    <w:multiLevelType w:val="hybridMultilevel"/>
    <w:tmpl w:val="5A5867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0"/>
  </w:num>
  <w:num w:numId="4">
    <w:abstractNumId w:val="4"/>
  </w:num>
  <w:num w:numId="5">
    <w:abstractNumId w:val="9"/>
  </w:num>
  <w:num w:numId="6">
    <w:abstractNumId w:val="13"/>
  </w:num>
  <w:num w:numId="7">
    <w:abstractNumId w:val="12"/>
  </w:num>
  <w:num w:numId="8">
    <w:abstractNumId w:val="6"/>
  </w:num>
  <w:num w:numId="9">
    <w:abstractNumId w:val="2"/>
  </w:num>
  <w:num w:numId="10">
    <w:abstractNumId w:val="7"/>
  </w:num>
  <w:num w:numId="11">
    <w:abstractNumId w:val="10"/>
  </w:num>
  <w:num w:numId="12">
    <w:abstractNumId w:val="8"/>
  </w:num>
  <w:num w:numId="13">
    <w:abstractNumId w:val="11"/>
  </w:num>
  <w:num w:numId="14">
    <w:abstractNumId w:val="5"/>
  </w:num>
  <w:num w:numId="1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xteta27a5xzte0d2op5azj0z02a09t9swx&quot;&gt;Kitty&lt;record-ids&gt;&lt;item&gt;86&lt;/item&gt;&lt;item&gt;298&lt;/item&gt;&lt;item&gt;639&lt;/item&gt;&lt;item&gt;655&lt;/item&gt;&lt;item&gt;723&lt;/item&gt;&lt;item&gt;741&lt;/item&gt;&lt;item&gt;861&lt;/item&gt;&lt;item&gt;888&lt;/item&gt;&lt;item&gt;889&lt;/item&gt;&lt;item&gt;904&lt;/item&gt;&lt;item&gt;910&lt;/item&gt;&lt;item&gt;911&lt;/item&gt;&lt;item&gt;925&lt;/item&gt;&lt;item&gt;949&lt;/item&gt;&lt;item&gt;970&lt;/item&gt;&lt;item&gt;971&lt;/item&gt;&lt;item&gt;972&lt;/item&gt;&lt;item&gt;994&lt;/item&gt;&lt;item&gt;1026&lt;/item&gt;&lt;item&gt;1033&lt;/item&gt;&lt;item&gt;1034&lt;/item&gt;&lt;item&gt;1036&lt;/item&gt;&lt;item&gt;1038&lt;/item&gt;&lt;item&gt;1041&lt;/item&gt;&lt;item&gt;1042&lt;/item&gt;&lt;item&gt;1043&lt;/item&gt;&lt;item&gt;1044&lt;/item&gt;&lt;item&gt;1045&lt;/item&gt;&lt;item&gt;1051&lt;/item&gt;&lt;item&gt;1052&lt;/item&gt;&lt;item&gt;1053&lt;/item&gt;&lt;item&gt;1054&lt;/item&gt;&lt;item&gt;1055&lt;/item&gt;&lt;item&gt;1057&lt;/item&gt;&lt;item&gt;1058&lt;/item&gt;&lt;item&gt;1059&lt;/item&gt;&lt;item&gt;1060&lt;/item&gt;&lt;item&gt;1061&lt;/item&gt;&lt;item&gt;1062&lt;/item&gt;&lt;item&gt;1063&lt;/item&gt;&lt;item&gt;1084&lt;/item&gt;&lt;/record-ids&gt;&lt;/item&gt;&lt;/Libraries&gt;"/>
  </w:docVars>
  <w:rsids>
    <w:rsidRoot w:val="00A752DD"/>
    <w:rsid w:val="00002031"/>
    <w:rsid w:val="00002DDE"/>
    <w:rsid w:val="000033F9"/>
    <w:rsid w:val="00003693"/>
    <w:rsid w:val="00004372"/>
    <w:rsid w:val="000043F0"/>
    <w:rsid w:val="00006802"/>
    <w:rsid w:val="00006A2F"/>
    <w:rsid w:val="00007F3C"/>
    <w:rsid w:val="000101ED"/>
    <w:rsid w:val="00010857"/>
    <w:rsid w:val="00011456"/>
    <w:rsid w:val="00012160"/>
    <w:rsid w:val="0001300E"/>
    <w:rsid w:val="000131FA"/>
    <w:rsid w:val="000146E4"/>
    <w:rsid w:val="00015710"/>
    <w:rsid w:val="0001590A"/>
    <w:rsid w:val="00017113"/>
    <w:rsid w:val="00017DCF"/>
    <w:rsid w:val="00020DE4"/>
    <w:rsid w:val="0002298F"/>
    <w:rsid w:val="00023E0D"/>
    <w:rsid w:val="00030C1C"/>
    <w:rsid w:val="000312C2"/>
    <w:rsid w:val="00032A8C"/>
    <w:rsid w:val="000335FF"/>
    <w:rsid w:val="000350B6"/>
    <w:rsid w:val="000354B2"/>
    <w:rsid w:val="000409F5"/>
    <w:rsid w:val="000420DD"/>
    <w:rsid w:val="00042396"/>
    <w:rsid w:val="000431C2"/>
    <w:rsid w:val="000464F3"/>
    <w:rsid w:val="00046C25"/>
    <w:rsid w:val="00051952"/>
    <w:rsid w:val="00053320"/>
    <w:rsid w:val="0005472F"/>
    <w:rsid w:val="00055951"/>
    <w:rsid w:val="000559AC"/>
    <w:rsid w:val="00061125"/>
    <w:rsid w:val="00061620"/>
    <w:rsid w:val="000619E4"/>
    <w:rsid w:val="00063A7C"/>
    <w:rsid w:val="000655A6"/>
    <w:rsid w:val="00067943"/>
    <w:rsid w:val="00071BA7"/>
    <w:rsid w:val="00074515"/>
    <w:rsid w:val="00075C45"/>
    <w:rsid w:val="00075EC8"/>
    <w:rsid w:val="000768F4"/>
    <w:rsid w:val="00077251"/>
    <w:rsid w:val="00077C6A"/>
    <w:rsid w:val="000811F0"/>
    <w:rsid w:val="00083446"/>
    <w:rsid w:val="0008468C"/>
    <w:rsid w:val="00086132"/>
    <w:rsid w:val="00087C82"/>
    <w:rsid w:val="00091928"/>
    <w:rsid w:val="00093EBE"/>
    <w:rsid w:val="000949BE"/>
    <w:rsid w:val="00095F0B"/>
    <w:rsid w:val="00096A0C"/>
    <w:rsid w:val="000A042B"/>
    <w:rsid w:val="000A1B61"/>
    <w:rsid w:val="000A2938"/>
    <w:rsid w:val="000A2AD9"/>
    <w:rsid w:val="000A334A"/>
    <w:rsid w:val="000A4E42"/>
    <w:rsid w:val="000A539B"/>
    <w:rsid w:val="000A65A7"/>
    <w:rsid w:val="000A7549"/>
    <w:rsid w:val="000A79B2"/>
    <w:rsid w:val="000B1636"/>
    <w:rsid w:val="000B1667"/>
    <w:rsid w:val="000B2DCB"/>
    <w:rsid w:val="000B3DB8"/>
    <w:rsid w:val="000B40B5"/>
    <w:rsid w:val="000B4A0D"/>
    <w:rsid w:val="000B50AE"/>
    <w:rsid w:val="000B58ED"/>
    <w:rsid w:val="000B650B"/>
    <w:rsid w:val="000B7B53"/>
    <w:rsid w:val="000C4567"/>
    <w:rsid w:val="000C5EEC"/>
    <w:rsid w:val="000C6E3F"/>
    <w:rsid w:val="000C7ADD"/>
    <w:rsid w:val="000D08C1"/>
    <w:rsid w:val="000D4DE8"/>
    <w:rsid w:val="000D5199"/>
    <w:rsid w:val="000D5F42"/>
    <w:rsid w:val="000D756E"/>
    <w:rsid w:val="000E0890"/>
    <w:rsid w:val="000E1954"/>
    <w:rsid w:val="000E289B"/>
    <w:rsid w:val="000E3776"/>
    <w:rsid w:val="000E39B0"/>
    <w:rsid w:val="000E3E77"/>
    <w:rsid w:val="000E4B07"/>
    <w:rsid w:val="000E5825"/>
    <w:rsid w:val="000E6805"/>
    <w:rsid w:val="000E76A6"/>
    <w:rsid w:val="000F1792"/>
    <w:rsid w:val="000F1D0D"/>
    <w:rsid w:val="000F2D60"/>
    <w:rsid w:val="000F3557"/>
    <w:rsid w:val="000F438E"/>
    <w:rsid w:val="000F4921"/>
    <w:rsid w:val="000F5371"/>
    <w:rsid w:val="000F587A"/>
    <w:rsid w:val="000F75A8"/>
    <w:rsid w:val="000F7B40"/>
    <w:rsid w:val="001002A2"/>
    <w:rsid w:val="00102DEE"/>
    <w:rsid w:val="00102FEE"/>
    <w:rsid w:val="001051D1"/>
    <w:rsid w:val="00105551"/>
    <w:rsid w:val="001055FD"/>
    <w:rsid w:val="00106EA3"/>
    <w:rsid w:val="0011321A"/>
    <w:rsid w:val="00113531"/>
    <w:rsid w:val="0011386B"/>
    <w:rsid w:val="00114435"/>
    <w:rsid w:val="0011568A"/>
    <w:rsid w:val="00116F55"/>
    <w:rsid w:val="0011765F"/>
    <w:rsid w:val="0011772C"/>
    <w:rsid w:val="001209B6"/>
    <w:rsid w:val="00125CAA"/>
    <w:rsid w:val="00125E7E"/>
    <w:rsid w:val="0012601B"/>
    <w:rsid w:val="001268AA"/>
    <w:rsid w:val="001278C1"/>
    <w:rsid w:val="0013072F"/>
    <w:rsid w:val="00130A24"/>
    <w:rsid w:val="001323E5"/>
    <w:rsid w:val="00133D1C"/>
    <w:rsid w:val="001377F7"/>
    <w:rsid w:val="001413EA"/>
    <w:rsid w:val="001448CE"/>
    <w:rsid w:val="001465D6"/>
    <w:rsid w:val="00146E88"/>
    <w:rsid w:val="001470B2"/>
    <w:rsid w:val="001509A7"/>
    <w:rsid w:val="00150E1E"/>
    <w:rsid w:val="00151A9D"/>
    <w:rsid w:val="0015248E"/>
    <w:rsid w:val="00153183"/>
    <w:rsid w:val="001532D0"/>
    <w:rsid w:val="00154376"/>
    <w:rsid w:val="001545AB"/>
    <w:rsid w:val="00154E4D"/>
    <w:rsid w:val="00155B87"/>
    <w:rsid w:val="00155C66"/>
    <w:rsid w:val="00156E0C"/>
    <w:rsid w:val="00157B6F"/>
    <w:rsid w:val="00160562"/>
    <w:rsid w:val="00161323"/>
    <w:rsid w:val="00164234"/>
    <w:rsid w:val="00171CDC"/>
    <w:rsid w:val="001735FA"/>
    <w:rsid w:val="001743A8"/>
    <w:rsid w:val="001758C5"/>
    <w:rsid w:val="00176530"/>
    <w:rsid w:val="001775B5"/>
    <w:rsid w:val="00180FE7"/>
    <w:rsid w:val="00182E56"/>
    <w:rsid w:val="00183A9E"/>
    <w:rsid w:val="00183FEE"/>
    <w:rsid w:val="00186144"/>
    <w:rsid w:val="001864A7"/>
    <w:rsid w:val="00191620"/>
    <w:rsid w:val="0019177F"/>
    <w:rsid w:val="00194209"/>
    <w:rsid w:val="00195F66"/>
    <w:rsid w:val="001966FA"/>
    <w:rsid w:val="00196CB3"/>
    <w:rsid w:val="00197A80"/>
    <w:rsid w:val="001A06DD"/>
    <w:rsid w:val="001A1A9A"/>
    <w:rsid w:val="001A1B23"/>
    <w:rsid w:val="001A2D81"/>
    <w:rsid w:val="001A2DF0"/>
    <w:rsid w:val="001A4455"/>
    <w:rsid w:val="001A49C8"/>
    <w:rsid w:val="001A4C09"/>
    <w:rsid w:val="001A5E5F"/>
    <w:rsid w:val="001A629E"/>
    <w:rsid w:val="001B1499"/>
    <w:rsid w:val="001B164C"/>
    <w:rsid w:val="001B2E90"/>
    <w:rsid w:val="001B2FA7"/>
    <w:rsid w:val="001B395F"/>
    <w:rsid w:val="001B3B26"/>
    <w:rsid w:val="001B5E2B"/>
    <w:rsid w:val="001B77FB"/>
    <w:rsid w:val="001C086A"/>
    <w:rsid w:val="001C1CEA"/>
    <w:rsid w:val="001C23D0"/>
    <w:rsid w:val="001C3070"/>
    <w:rsid w:val="001C3554"/>
    <w:rsid w:val="001C5796"/>
    <w:rsid w:val="001D2EA9"/>
    <w:rsid w:val="001D31CC"/>
    <w:rsid w:val="001D3368"/>
    <w:rsid w:val="001D4671"/>
    <w:rsid w:val="001D5C84"/>
    <w:rsid w:val="001D5C92"/>
    <w:rsid w:val="001D62F6"/>
    <w:rsid w:val="001E167D"/>
    <w:rsid w:val="001E2FD7"/>
    <w:rsid w:val="001E5977"/>
    <w:rsid w:val="001E6426"/>
    <w:rsid w:val="001E66D0"/>
    <w:rsid w:val="001F07FE"/>
    <w:rsid w:val="001F17C9"/>
    <w:rsid w:val="001F1B02"/>
    <w:rsid w:val="001F3021"/>
    <w:rsid w:val="001F37AA"/>
    <w:rsid w:val="001F4F80"/>
    <w:rsid w:val="001F58BB"/>
    <w:rsid w:val="001F5B24"/>
    <w:rsid w:val="001F7418"/>
    <w:rsid w:val="00201264"/>
    <w:rsid w:val="00202433"/>
    <w:rsid w:val="00206150"/>
    <w:rsid w:val="0020630E"/>
    <w:rsid w:val="002065C5"/>
    <w:rsid w:val="00207E2F"/>
    <w:rsid w:val="00207EBB"/>
    <w:rsid w:val="00212D84"/>
    <w:rsid w:val="00217AB6"/>
    <w:rsid w:val="00221271"/>
    <w:rsid w:val="002215BB"/>
    <w:rsid w:val="00223308"/>
    <w:rsid w:val="00223314"/>
    <w:rsid w:val="002249EE"/>
    <w:rsid w:val="002258AF"/>
    <w:rsid w:val="00225A59"/>
    <w:rsid w:val="00225F42"/>
    <w:rsid w:val="0022608D"/>
    <w:rsid w:val="00227395"/>
    <w:rsid w:val="002275FF"/>
    <w:rsid w:val="00227E61"/>
    <w:rsid w:val="002328F8"/>
    <w:rsid w:val="00232C91"/>
    <w:rsid w:val="00232EF9"/>
    <w:rsid w:val="00234E71"/>
    <w:rsid w:val="00240C1D"/>
    <w:rsid w:val="00240E01"/>
    <w:rsid w:val="002412E1"/>
    <w:rsid w:val="00241E93"/>
    <w:rsid w:val="00243197"/>
    <w:rsid w:val="00243A2E"/>
    <w:rsid w:val="00243BC1"/>
    <w:rsid w:val="0024446B"/>
    <w:rsid w:val="0024638E"/>
    <w:rsid w:val="00246A73"/>
    <w:rsid w:val="0025056E"/>
    <w:rsid w:val="002542E2"/>
    <w:rsid w:val="002572F6"/>
    <w:rsid w:val="00262446"/>
    <w:rsid w:val="00263458"/>
    <w:rsid w:val="00276944"/>
    <w:rsid w:val="00277920"/>
    <w:rsid w:val="00277C2A"/>
    <w:rsid w:val="00281924"/>
    <w:rsid w:val="00281C19"/>
    <w:rsid w:val="00281CC3"/>
    <w:rsid w:val="0028397D"/>
    <w:rsid w:val="00286646"/>
    <w:rsid w:val="002904D4"/>
    <w:rsid w:val="0029147C"/>
    <w:rsid w:val="00291C14"/>
    <w:rsid w:val="002942C8"/>
    <w:rsid w:val="002957ED"/>
    <w:rsid w:val="002A03BB"/>
    <w:rsid w:val="002A158B"/>
    <w:rsid w:val="002A15D9"/>
    <w:rsid w:val="002A1F35"/>
    <w:rsid w:val="002A20C5"/>
    <w:rsid w:val="002A3DA5"/>
    <w:rsid w:val="002A42DC"/>
    <w:rsid w:val="002B0DBE"/>
    <w:rsid w:val="002B149B"/>
    <w:rsid w:val="002B36DA"/>
    <w:rsid w:val="002B3B99"/>
    <w:rsid w:val="002B5FBB"/>
    <w:rsid w:val="002B6849"/>
    <w:rsid w:val="002C086A"/>
    <w:rsid w:val="002C515D"/>
    <w:rsid w:val="002C7F5B"/>
    <w:rsid w:val="002D1521"/>
    <w:rsid w:val="002D1BD3"/>
    <w:rsid w:val="002D2B64"/>
    <w:rsid w:val="002D3D89"/>
    <w:rsid w:val="002D3DA1"/>
    <w:rsid w:val="002D49C8"/>
    <w:rsid w:val="002D6A3D"/>
    <w:rsid w:val="002E0127"/>
    <w:rsid w:val="002E07B8"/>
    <w:rsid w:val="002E2E09"/>
    <w:rsid w:val="002E547E"/>
    <w:rsid w:val="002E75BB"/>
    <w:rsid w:val="002F081F"/>
    <w:rsid w:val="002F0FDD"/>
    <w:rsid w:val="002F1143"/>
    <w:rsid w:val="002F14B7"/>
    <w:rsid w:val="002F25D2"/>
    <w:rsid w:val="002F31B1"/>
    <w:rsid w:val="002F391D"/>
    <w:rsid w:val="002F6D3F"/>
    <w:rsid w:val="002F79AD"/>
    <w:rsid w:val="0030204B"/>
    <w:rsid w:val="0030264B"/>
    <w:rsid w:val="00302930"/>
    <w:rsid w:val="00303B29"/>
    <w:rsid w:val="003104AB"/>
    <w:rsid w:val="00310A4B"/>
    <w:rsid w:val="00311D4C"/>
    <w:rsid w:val="00311DE9"/>
    <w:rsid w:val="00313DCA"/>
    <w:rsid w:val="00313F44"/>
    <w:rsid w:val="003152CC"/>
    <w:rsid w:val="003155FD"/>
    <w:rsid w:val="00315662"/>
    <w:rsid w:val="003163E1"/>
    <w:rsid w:val="0031690D"/>
    <w:rsid w:val="00320B7C"/>
    <w:rsid w:val="00320E27"/>
    <w:rsid w:val="003214A2"/>
    <w:rsid w:val="003232C0"/>
    <w:rsid w:val="00324D5D"/>
    <w:rsid w:val="003254AD"/>
    <w:rsid w:val="0032558E"/>
    <w:rsid w:val="00325E4B"/>
    <w:rsid w:val="0032727E"/>
    <w:rsid w:val="00331562"/>
    <w:rsid w:val="003316E6"/>
    <w:rsid w:val="00333543"/>
    <w:rsid w:val="00334199"/>
    <w:rsid w:val="0033432E"/>
    <w:rsid w:val="00334C6B"/>
    <w:rsid w:val="003358E0"/>
    <w:rsid w:val="00335B2D"/>
    <w:rsid w:val="00340F17"/>
    <w:rsid w:val="003410AE"/>
    <w:rsid w:val="00341C48"/>
    <w:rsid w:val="003431B6"/>
    <w:rsid w:val="003434D6"/>
    <w:rsid w:val="003439CC"/>
    <w:rsid w:val="00344125"/>
    <w:rsid w:val="00344E5A"/>
    <w:rsid w:val="0034673C"/>
    <w:rsid w:val="00347006"/>
    <w:rsid w:val="00351524"/>
    <w:rsid w:val="00351FCD"/>
    <w:rsid w:val="0035494F"/>
    <w:rsid w:val="00355C4B"/>
    <w:rsid w:val="00355D72"/>
    <w:rsid w:val="00356ABE"/>
    <w:rsid w:val="00356BA7"/>
    <w:rsid w:val="003575C9"/>
    <w:rsid w:val="003615B1"/>
    <w:rsid w:val="00361EE5"/>
    <w:rsid w:val="00362D85"/>
    <w:rsid w:val="003658C4"/>
    <w:rsid w:val="00367BDA"/>
    <w:rsid w:val="003744E7"/>
    <w:rsid w:val="003746C2"/>
    <w:rsid w:val="003752A0"/>
    <w:rsid w:val="00376CB4"/>
    <w:rsid w:val="0037741E"/>
    <w:rsid w:val="00380A7A"/>
    <w:rsid w:val="003820E8"/>
    <w:rsid w:val="00382386"/>
    <w:rsid w:val="003852C3"/>
    <w:rsid w:val="003859E1"/>
    <w:rsid w:val="00386E73"/>
    <w:rsid w:val="00391AFE"/>
    <w:rsid w:val="00392D21"/>
    <w:rsid w:val="00393C25"/>
    <w:rsid w:val="00396591"/>
    <w:rsid w:val="003A08AD"/>
    <w:rsid w:val="003A0ED3"/>
    <w:rsid w:val="003A1154"/>
    <w:rsid w:val="003A3722"/>
    <w:rsid w:val="003A4A64"/>
    <w:rsid w:val="003A5801"/>
    <w:rsid w:val="003A6AE3"/>
    <w:rsid w:val="003B0D4E"/>
    <w:rsid w:val="003B2ED9"/>
    <w:rsid w:val="003B4686"/>
    <w:rsid w:val="003B48A2"/>
    <w:rsid w:val="003B58F0"/>
    <w:rsid w:val="003B73EC"/>
    <w:rsid w:val="003C1304"/>
    <w:rsid w:val="003C2DA7"/>
    <w:rsid w:val="003C6B99"/>
    <w:rsid w:val="003D0264"/>
    <w:rsid w:val="003D0BA9"/>
    <w:rsid w:val="003D35A3"/>
    <w:rsid w:val="003D4CE5"/>
    <w:rsid w:val="003D4E97"/>
    <w:rsid w:val="003D526B"/>
    <w:rsid w:val="003D6C62"/>
    <w:rsid w:val="003D73AD"/>
    <w:rsid w:val="003D75CB"/>
    <w:rsid w:val="003D7D97"/>
    <w:rsid w:val="003E0324"/>
    <w:rsid w:val="003E1AB7"/>
    <w:rsid w:val="003E3135"/>
    <w:rsid w:val="003F0A5C"/>
    <w:rsid w:val="003F2074"/>
    <w:rsid w:val="003F3C75"/>
    <w:rsid w:val="003F4601"/>
    <w:rsid w:val="00400EB6"/>
    <w:rsid w:val="0040463A"/>
    <w:rsid w:val="004060DA"/>
    <w:rsid w:val="0040709A"/>
    <w:rsid w:val="0040752F"/>
    <w:rsid w:val="0040765C"/>
    <w:rsid w:val="00407C9C"/>
    <w:rsid w:val="00410B9A"/>
    <w:rsid w:val="00411231"/>
    <w:rsid w:val="00412B57"/>
    <w:rsid w:val="00412F36"/>
    <w:rsid w:val="004152AC"/>
    <w:rsid w:val="00415347"/>
    <w:rsid w:val="00416844"/>
    <w:rsid w:val="004168A6"/>
    <w:rsid w:val="00416A0E"/>
    <w:rsid w:val="00420B7F"/>
    <w:rsid w:val="00420E5F"/>
    <w:rsid w:val="00421152"/>
    <w:rsid w:val="004224D4"/>
    <w:rsid w:val="0042282B"/>
    <w:rsid w:val="004241B3"/>
    <w:rsid w:val="004242BC"/>
    <w:rsid w:val="004246BA"/>
    <w:rsid w:val="004249D9"/>
    <w:rsid w:val="00424B84"/>
    <w:rsid w:val="004263A6"/>
    <w:rsid w:val="00426DFA"/>
    <w:rsid w:val="00426F70"/>
    <w:rsid w:val="00427C0A"/>
    <w:rsid w:val="0043079C"/>
    <w:rsid w:val="004323BA"/>
    <w:rsid w:val="0043256E"/>
    <w:rsid w:val="0043491C"/>
    <w:rsid w:val="00435536"/>
    <w:rsid w:val="00436580"/>
    <w:rsid w:val="00437813"/>
    <w:rsid w:val="00444E29"/>
    <w:rsid w:val="00445E7C"/>
    <w:rsid w:val="00446403"/>
    <w:rsid w:val="0044663E"/>
    <w:rsid w:val="00446BA9"/>
    <w:rsid w:val="00447DC5"/>
    <w:rsid w:val="00452C14"/>
    <w:rsid w:val="00453627"/>
    <w:rsid w:val="00453786"/>
    <w:rsid w:val="0046063F"/>
    <w:rsid w:val="00460943"/>
    <w:rsid w:val="0046220E"/>
    <w:rsid w:val="004625A9"/>
    <w:rsid w:val="0046619B"/>
    <w:rsid w:val="00466577"/>
    <w:rsid w:val="004677AF"/>
    <w:rsid w:val="004678D5"/>
    <w:rsid w:val="00470D86"/>
    <w:rsid w:val="00471CEF"/>
    <w:rsid w:val="00472178"/>
    <w:rsid w:val="00472C60"/>
    <w:rsid w:val="00473A7E"/>
    <w:rsid w:val="00473E2F"/>
    <w:rsid w:val="00474924"/>
    <w:rsid w:val="00480277"/>
    <w:rsid w:val="00480B3A"/>
    <w:rsid w:val="004815A2"/>
    <w:rsid w:val="00482785"/>
    <w:rsid w:val="00483543"/>
    <w:rsid w:val="00483BCF"/>
    <w:rsid w:val="00483E33"/>
    <w:rsid w:val="00484D49"/>
    <w:rsid w:val="0048566C"/>
    <w:rsid w:val="00485938"/>
    <w:rsid w:val="00486FF7"/>
    <w:rsid w:val="0048791F"/>
    <w:rsid w:val="00490CBE"/>
    <w:rsid w:val="00491DEB"/>
    <w:rsid w:val="0049603F"/>
    <w:rsid w:val="00496573"/>
    <w:rsid w:val="00497A06"/>
    <w:rsid w:val="004A26CA"/>
    <w:rsid w:val="004A2E25"/>
    <w:rsid w:val="004A5C35"/>
    <w:rsid w:val="004B03CD"/>
    <w:rsid w:val="004B4B94"/>
    <w:rsid w:val="004B4C54"/>
    <w:rsid w:val="004B68EF"/>
    <w:rsid w:val="004B6B7F"/>
    <w:rsid w:val="004B7F89"/>
    <w:rsid w:val="004C1DE4"/>
    <w:rsid w:val="004C355C"/>
    <w:rsid w:val="004C4BBD"/>
    <w:rsid w:val="004C4C45"/>
    <w:rsid w:val="004C6F98"/>
    <w:rsid w:val="004D0A27"/>
    <w:rsid w:val="004D0FEC"/>
    <w:rsid w:val="004D35D7"/>
    <w:rsid w:val="004D471B"/>
    <w:rsid w:val="004D6244"/>
    <w:rsid w:val="004D64A7"/>
    <w:rsid w:val="004D7451"/>
    <w:rsid w:val="004E011E"/>
    <w:rsid w:val="004E14A8"/>
    <w:rsid w:val="004E225F"/>
    <w:rsid w:val="004E3278"/>
    <w:rsid w:val="004E5468"/>
    <w:rsid w:val="004E6BDD"/>
    <w:rsid w:val="004F1735"/>
    <w:rsid w:val="004F2301"/>
    <w:rsid w:val="004F2E59"/>
    <w:rsid w:val="004F32DA"/>
    <w:rsid w:val="004F637C"/>
    <w:rsid w:val="004F6391"/>
    <w:rsid w:val="004F6CD6"/>
    <w:rsid w:val="004F6F57"/>
    <w:rsid w:val="004F747C"/>
    <w:rsid w:val="00504DC2"/>
    <w:rsid w:val="00505C33"/>
    <w:rsid w:val="005075D0"/>
    <w:rsid w:val="00507AED"/>
    <w:rsid w:val="00512DA3"/>
    <w:rsid w:val="00513228"/>
    <w:rsid w:val="00513B85"/>
    <w:rsid w:val="00514092"/>
    <w:rsid w:val="0051502F"/>
    <w:rsid w:val="00520746"/>
    <w:rsid w:val="00520E87"/>
    <w:rsid w:val="00521830"/>
    <w:rsid w:val="00521D13"/>
    <w:rsid w:val="00522197"/>
    <w:rsid w:val="00522AE1"/>
    <w:rsid w:val="00523793"/>
    <w:rsid w:val="00525357"/>
    <w:rsid w:val="0052573E"/>
    <w:rsid w:val="005273BD"/>
    <w:rsid w:val="0053183C"/>
    <w:rsid w:val="00534899"/>
    <w:rsid w:val="00534A79"/>
    <w:rsid w:val="00535AF7"/>
    <w:rsid w:val="00540926"/>
    <w:rsid w:val="00540A93"/>
    <w:rsid w:val="00542332"/>
    <w:rsid w:val="005425D5"/>
    <w:rsid w:val="00542BB9"/>
    <w:rsid w:val="00544D74"/>
    <w:rsid w:val="0054555E"/>
    <w:rsid w:val="00545F1B"/>
    <w:rsid w:val="00546445"/>
    <w:rsid w:val="005464C4"/>
    <w:rsid w:val="00547A04"/>
    <w:rsid w:val="005502F4"/>
    <w:rsid w:val="00551E42"/>
    <w:rsid w:val="00553CCF"/>
    <w:rsid w:val="00555809"/>
    <w:rsid w:val="00560498"/>
    <w:rsid w:val="00560705"/>
    <w:rsid w:val="00561D29"/>
    <w:rsid w:val="005624FA"/>
    <w:rsid w:val="0056380C"/>
    <w:rsid w:val="00564680"/>
    <w:rsid w:val="00564ECE"/>
    <w:rsid w:val="00565601"/>
    <w:rsid w:val="005701FD"/>
    <w:rsid w:val="00570BE8"/>
    <w:rsid w:val="00575428"/>
    <w:rsid w:val="00577AC7"/>
    <w:rsid w:val="00577AF3"/>
    <w:rsid w:val="00577C53"/>
    <w:rsid w:val="0058113A"/>
    <w:rsid w:val="00583350"/>
    <w:rsid w:val="00583918"/>
    <w:rsid w:val="005857C0"/>
    <w:rsid w:val="00585BAD"/>
    <w:rsid w:val="0058603F"/>
    <w:rsid w:val="0058747B"/>
    <w:rsid w:val="00587650"/>
    <w:rsid w:val="00587E39"/>
    <w:rsid w:val="00591C96"/>
    <w:rsid w:val="005945C3"/>
    <w:rsid w:val="00594E11"/>
    <w:rsid w:val="005951C6"/>
    <w:rsid w:val="005A00FE"/>
    <w:rsid w:val="005A0A28"/>
    <w:rsid w:val="005A1278"/>
    <w:rsid w:val="005A15AE"/>
    <w:rsid w:val="005A1C39"/>
    <w:rsid w:val="005A30E9"/>
    <w:rsid w:val="005A3182"/>
    <w:rsid w:val="005A46A8"/>
    <w:rsid w:val="005A485B"/>
    <w:rsid w:val="005A633C"/>
    <w:rsid w:val="005A660C"/>
    <w:rsid w:val="005A6B46"/>
    <w:rsid w:val="005B474A"/>
    <w:rsid w:val="005B4F27"/>
    <w:rsid w:val="005B6B31"/>
    <w:rsid w:val="005B76C6"/>
    <w:rsid w:val="005C00CC"/>
    <w:rsid w:val="005C0784"/>
    <w:rsid w:val="005C0D13"/>
    <w:rsid w:val="005C0E78"/>
    <w:rsid w:val="005D0F5D"/>
    <w:rsid w:val="005D1417"/>
    <w:rsid w:val="005D1DBE"/>
    <w:rsid w:val="005D381D"/>
    <w:rsid w:val="005D3C13"/>
    <w:rsid w:val="005D7A56"/>
    <w:rsid w:val="005E0EFF"/>
    <w:rsid w:val="005E1920"/>
    <w:rsid w:val="005E1F00"/>
    <w:rsid w:val="005E26AB"/>
    <w:rsid w:val="005E3C05"/>
    <w:rsid w:val="005E4022"/>
    <w:rsid w:val="005E663C"/>
    <w:rsid w:val="005E6806"/>
    <w:rsid w:val="005F09E0"/>
    <w:rsid w:val="005F10D1"/>
    <w:rsid w:val="005F1639"/>
    <w:rsid w:val="005F2482"/>
    <w:rsid w:val="005F3AA4"/>
    <w:rsid w:val="005F3B8B"/>
    <w:rsid w:val="005F3D8D"/>
    <w:rsid w:val="005F4AB1"/>
    <w:rsid w:val="005F4CCB"/>
    <w:rsid w:val="005F64F1"/>
    <w:rsid w:val="005F7ECD"/>
    <w:rsid w:val="00600B92"/>
    <w:rsid w:val="00603895"/>
    <w:rsid w:val="00603B62"/>
    <w:rsid w:val="00603B95"/>
    <w:rsid w:val="0060592E"/>
    <w:rsid w:val="0060690B"/>
    <w:rsid w:val="00606F5F"/>
    <w:rsid w:val="006109BC"/>
    <w:rsid w:val="00610E66"/>
    <w:rsid w:val="00611AB8"/>
    <w:rsid w:val="00611DAA"/>
    <w:rsid w:val="00612F6B"/>
    <w:rsid w:val="00614395"/>
    <w:rsid w:val="00614EF2"/>
    <w:rsid w:val="00614F75"/>
    <w:rsid w:val="00617270"/>
    <w:rsid w:val="006179D8"/>
    <w:rsid w:val="006207A2"/>
    <w:rsid w:val="0062091A"/>
    <w:rsid w:val="0062157C"/>
    <w:rsid w:val="00621A2A"/>
    <w:rsid w:val="00622291"/>
    <w:rsid w:val="00622623"/>
    <w:rsid w:val="0062267F"/>
    <w:rsid w:val="0062430A"/>
    <w:rsid w:val="006248D2"/>
    <w:rsid w:val="00625E4A"/>
    <w:rsid w:val="00627758"/>
    <w:rsid w:val="00627A2B"/>
    <w:rsid w:val="00627C16"/>
    <w:rsid w:val="0063078C"/>
    <w:rsid w:val="00633FD4"/>
    <w:rsid w:val="00634151"/>
    <w:rsid w:val="00634EC6"/>
    <w:rsid w:val="006360D2"/>
    <w:rsid w:val="00636199"/>
    <w:rsid w:val="00641B31"/>
    <w:rsid w:val="00644EF0"/>
    <w:rsid w:val="00647162"/>
    <w:rsid w:val="00647384"/>
    <w:rsid w:val="00647A66"/>
    <w:rsid w:val="00647DDF"/>
    <w:rsid w:val="00650795"/>
    <w:rsid w:val="006512E7"/>
    <w:rsid w:val="00651BB3"/>
    <w:rsid w:val="00653B24"/>
    <w:rsid w:val="0065415A"/>
    <w:rsid w:val="00655949"/>
    <w:rsid w:val="00656790"/>
    <w:rsid w:val="00656B42"/>
    <w:rsid w:val="00656BC1"/>
    <w:rsid w:val="00656F32"/>
    <w:rsid w:val="0066261A"/>
    <w:rsid w:val="00662AA6"/>
    <w:rsid w:val="00663AAF"/>
    <w:rsid w:val="00664B24"/>
    <w:rsid w:val="006652EC"/>
    <w:rsid w:val="00666539"/>
    <w:rsid w:val="00666E23"/>
    <w:rsid w:val="00670B82"/>
    <w:rsid w:val="00670D62"/>
    <w:rsid w:val="00672AA7"/>
    <w:rsid w:val="006733B8"/>
    <w:rsid w:val="006739BD"/>
    <w:rsid w:val="0067544E"/>
    <w:rsid w:val="00676BA9"/>
    <w:rsid w:val="0068073A"/>
    <w:rsid w:val="00681112"/>
    <w:rsid w:val="00682EE7"/>
    <w:rsid w:val="0068303F"/>
    <w:rsid w:val="0068549D"/>
    <w:rsid w:val="00686E3C"/>
    <w:rsid w:val="006877EF"/>
    <w:rsid w:val="00687F40"/>
    <w:rsid w:val="00690307"/>
    <w:rsid w:val="006907A8"/>
    <w:rsid w:val="00692EE7"/>
    <w:rsid w:val="00695E21"/>
    <w:rsid w:val="00696122"/>
    <w:rsid w:val="00696B15"/>
    <w:rsid w:val="00696FEC"/>
    <w:rsid w:val="00697F72"/>
    <w:rsid w:val="006A2E19"/>
    <w:rsid w:val="006A32A6"/>
    <w:rsid w:val="006A33CE"/>
    <w:rsid w:val="006A367C"/>
    <w:rsid w:val="006A3AD0"/>
    <w:rsid w:val="006A475E"/>
    <w:rsid w:val="006A511A"/>
    <w:rsid w:val="006A5534"/>
    <w:rsid w:val="006A6036"/>
    <w:rsid w:val="006A68F3"/>
    <w:rsid w:val="006A6E9D"/>
    <w:rsid w:val="006A7C23"/>
    <w:rsid w:val="006B1F0B"/>
    <w:rsid w:val="006B2A64"/>
    <w:rsid w:val="006B4251"/>
    <w:rsid w:val="006B4D9D"/>
    <w:rsid w:val="006B5084"/>
    <w:rsid w:val="006C078A"/>
    <w:rsid w:val="006C193D"/>
    <w:rsid w:val="006C2EA1"/>
    <w:rsid w:val="006C7045"/>
    <w:rsid w:val="006D067A"/>
    <w:rsid w:val="006D3A26"/>
    <w:rsid w:val="006D487C"/>
    <w:rsid w:val="006D5E76"/>
    <w:rsid w:val="006D6078"/>
    <w:rsid w:val="006D71F4"/>
    <w:rsid w:val="006D75D3"/>
    <w:rsid w:val="006E186A"/>
    <w:rsid w:val="006E19CE"/>
    <w:rsid w:val="006E2342"/>
    <w:rsid w:val="006E2ABC"/>
    <w:rsid w:val="006E3164"/>
    <w:rsid w:val="006E7A07"/>
    <w:rsid w:val="006F0546"/>
    <w:rsid w:val="006F3C2E"/>
    <w:rsid w:val="006F4DF2"/>
    <w:rsid w:val="006F577F"/>
    <w:rsid w:val="006F79F5"/>
    <w:rsid w:val="00702314"/>
    <w:rsid w:val="0070329D"/>
    <w:rsid w:val="00704DF8"/>
    <w:rsid w:val="0070551B"/>
    <w:rsid w:val="00705969"/>
    <w:rsid w:val="00711778"/>
    <w:rsid w:val="007118D5"/>
    <w:rsid w:val="0071360F"/>
    <w:rsid w:val="00713C57"/>
    <w:rsid w:val="007140FF"/>
    <w:rsid w:val="0071431F"/>
    <w:rsid w:val="00714979"/>
    <w:rsid w:val="00715EBA"/>
    <w:rsid w:val="007179C2"/>
    <w:rsid w:val="00721DF9"/>
    <w:rsid w:val="00722003"/>
    <w:rsid w:val="0072295C"/>
    <w:rsid w:val="0072777D"/>
    <w:rsid w:val="00734F00"/>
    <w:rsid w:val="00736B35"/>
    <w:rsid w:val="007377D8"/>
    <w:rsid w:val="00737C7B"/>
    <w:rsid w:val="007401BF"/>
    <w:rsid w:val="007406C5"/>
    <w:rsid w:val="00740C6C"/>
    <w:rsid w:val="00741653"/>
    <w:rsid w:val="00742CCE"/>
    <w:rsid w:val="00744F54"/>
    <w:rsid w:val="007459E9"/>
    <w:rsid w:val="00746981"/>
    <w:rsid w:val="00752553"/>
    <w:rsid w:val="00753666"/>
    <w:rsid w:val="007536B0"/>
    <w:rsid w:val="007536DF"/>
    <w:rsid w:val="00754605"/>
    <w:rsid w:val="00755C81"/>
    <w:rsid w:val="007568EB"/>
    <w:rsid w:val="00756D7A"/>
    <w:rsid w:val="00757E24"/>
    <w:rsid w:val="00757F18"/>
    <w:rsid w:val="00760446"/>
    <w:rsid w:val="00761B92"/>
    <w:rsid w:val="00762ECD"/>
    <w:rsid w:val="00762FD5"/>
    <w:rsid w:val="00764863"/>
    <w:rsid w:val="00765F7F"/>
    <w:rsid w:val="007661F3"/>
    <w:rsid w:val="00766718"/>
    <w:rsid w:val="00766795"/>
    <w:rsid w:val="00766B78"/>
    <w:rsid w:val="00770207"/>
    <w:rsid w:val="0077190A"/>
    <w:rsid w:val="00771A75"/>
    <w:rsid w:val="00773C8E"/>
    <w:rsid w:val="007752EF"/>
    <w:rsid w:val="0077537A"/>
    <w:rsid w:val="007775D9"/>
    <w:rsid w:val="00777B07"/>
    <w:rsid w:val="00780F56"/>
    <w:rsid w:val="007813B4"/>
    <w:rsid w:val="00781CDC"/>
    <w:rsid w:val="00783DC5"/>
    <w:rsid w:val="00790254"/>
    <w:rsid w:val="00790F3B"/>
    <w:rsid w:val="00791939"/>
    <w:rsid w:val="00791F24"/>
    <w:rsid w:val="007920A0"/>
    <w:rsid w:val="00793F05"/>
    <w:rsid w:val="00794432"/>
    <w:rsid w:val="00795A51"/>
    <w:rsid w:val="007960F8"/>
    <w:rsid w:val="00796347"/>
    <w:rsid w:val="0079746B"/>
    <w:rsid w:val="007975D9"/>
    <w:rsid w:val="00797668"/>
    <w:rsid w:val="007978E8"/>
    <w:rsid w:val="007A064C"/>
    <w:rsid w:val="007A0B7F"/>
    <w:rsid w:val="007A0C60"/>
    <w:rsid w:val="007A12B5"/>
    <w:rsid w:val="007A2A91"/>
    <w:rsid w:val="007A34B9"/>
    <w:rsid w:val="007A3A06"/>
    <w:rsid w:val="007A3A5D"/>
    <w:rsid w:val="007A3E65"/>
    <w:rsid w:val="007A443B"/>
    <w:rsid w:val="007A4A71"/>
    <w:rsid w:val="007A715C"/>
    <w:rsid w:val="007B2C6B"/>
    <w:rsid w:val="007B3AFD"/>
    <w:rsid w:val="007B6057"/>
    <w:rsid w:val="007B6D91"/>
    <w:rsid w:val="007B6FE7"/>
    <w:rsid w:val="007C236F"/>
    <w:rsid w:val="007C4D2C"/>
    <w:rsid w:val="007D00E0"/>
    <w:rsid w:val="007D16AF"/>
    <w:rsid w:val="007D3550"/>
    <w:rsid w:val="007D3BF3"/>
    <w:rsid w:val="007D4B5C"/>
    <w:rsid w:val="007D5ED8"/>
    <w:rsid w:val="007D6F85"/>
    <w:rsid w:val="007D7561"/>
    <w:rsid w:val="007D7FAC"/>
    <w:rsid w:val="007E1325"/>
    <w:rsid w:val="007E18D9"/>
    <w:rsid w:val="007E1B3F"/>
    <w:rsid w:val="007E273B"/>
    <w:rsid w:val="007E2E0F"/>
    <w:rsid w:val="007E2FFF"/>
    <w:rsid w:val="007E3A4D"/>
    <w:rsid w:val="007E3C08"/>
    <w:rsid w:val="007E4EE0"/>
    <w:rsid w:val="007E584E"/>
    <w:rsid w:val="007E6166"/>
    <w:rsid w:val="007E61AB"/>
    <w:rsid w:val="007F2229"/>
    <w:rsid w:val="007F2A38"/>
    <w:rsid w:val="007F2EDF"/>
    <w:rsid w:val="007F407D"/>
    <w:rsid w:val="007F461E"/>
    <w:rsid w:val="007F4699"/>
    <w:rsid w:val="007F4D8C"/>
    <w:rsid w:val="007F55EB"/>
    <w:rsid w:val="007F78D2"/>
    <w:rsid w:val="008003EF"/>
    <w:rsid w:val="00801AD9"/>
    <w:rsid w:val="00801E61"/>
    <w:rsid w:val="008023DA"/>
    <w:rsid w:val="0080245F"/>
    <w:rsid w:val="00803F5A"/>
    <w:rsid w:val="008041DC"/>
    <w:rsid w:val="00804E19"/>
    <w:rsid w:val="0080569E"/>
    <w:rsid w:val="00805B38"/>
    <w:rsid w:val="00805E70"/>
    <w:rsid w:val="00810C95"/>
    <w:rsid w:val="008135D0"/>
    <w:rsid w:val="00814BB0"/>
    <w:rsid w:val="008151A6"/>
    <w:rsid w:val="00815CE5"/>
    <w:rsid w:val="00816F88"/>
    <w:rsid w:val="008174F5"/>
    <w:rsid w:val="0082009A"/>
    <w:rsid w:val="00821791"/>
    <w:rsid w:val="00821A52"/>
    <w:rsid w:val="0082325F"/>
    <w:rsid w:val="00823AA6"/>
    <w:rsid w:val="00824BB7"/>
    <w:rsid w:val="00824E1C"/>
    <w:rsid w:val="0082540C"/>
    <w:rsid w:val="00826AA2"/>
    <w:rsid w:val="008301E4"/>
    <w:rsid w:val="0083119A"/>
    <w:rsid w:val="00831217"/>
    <w:rsid w:val="00831B32"/>
    <w:rsid w:val="0083322C"/>
    <w:rsid w:val="008336C4"/>
    <w:rsid w:val="008342A3"/>
    <w:rsid w:val="008347A6"/>
    <w:rsid w:val="00835006"/>
    <w:rsid w:val="008360DD"/>
    <w:rsid w:val="00840511"/>
    <w:rsid w:val="0084161A"/>
    <w:rsid w:val="00841A5A"/>
    <w:rsid w:val="00842E87"/>
    <w:rsid w:val="008435BA"/>
    <w:rsid w:val="00844990"/>
    <w:rsid w:val="008454CE"/>
    <w:rsid w:val="008459A1"/>
    <w:rsid w:val="00845FAF"/>
    <w:rsid w:val="00847DC0"/>
    <w:rsid w:val="00851551"/>
    <w:rsid w:val="00852E51"/>
    <w:rsid w:val="00854C1C"/>
    <w:rsid w:val="008557D0"/>
    <w:rsid w:val="008559A0"/>
    <w:rsid w:val="00855D56"/>
    <w:rsid w:val="00856106"/>
    <w:rsid w:val="008601C0"/>
    <w:rsid w:val="008624E5"/>
    <w:rsid w:val="008629B1"/>
    <w:rsid w:val="008636A0"/>
    <w:rsid w:val="00863D30"/>
    <w:rsid w:val="00864564"/>
    <w:rsid w:val="00864F5E"/>
    <w:rsid w:val="008679DD"/>
    <w:rsid w:val="00870CD9"/>
    <w:rsid w:val="00873D21"/>
    <w:rsid w:val="0087402D"/>
    <w:rsid w:val="008741F3"/>
    <w:rsid w:val="0087423C"/>
    <w:rsid w:val="008743EB"/>
    <w:rsid w:val="008772EE"/>
    <w:rsid w:val="0088033D"/>
    <w:rsid w:val="00881774"/>
    <w:rsid w:val="00882609"/>
    <w:rsid w:val="00882A44"/>
    <w:rsid w:val="008841F7"/>
    <w:rsid w:val="0088590F"/>
    <w:rsid w:val="00893571"/>
    <w:rsid w:val="00894049"/>
    <w:rsid w:val="00894D24"/>
    <w:rsid w:val="008A0756"/>
    <w:rsid w:val="008A162A"/>
    <w:rsid w:val="008A1C60"/>
    <w:rsid w:val="008A3CDB"/>
    <w:rsid w:val="008A5EA6"/>
    <w:rsid w:val="008A6E16"/>
    <w:rsid w:val="008A7850"/>
    <w:rsid w:val="008A7920"/>
    <w:rsid w:val="008B03B0"/>
    <w:rsid w:val="008B1622"/>
    <w:rsid w:val="008B1E53"/>
    <w:rsid w:val="008B4A2D"/>
    <w:rsid w:val="008B4BE9"/>
    <w:rsid w:val="008B6659"/>
    <w:rsid w:val="008C083F"/>
    <w:rsid w:val="008C0BBC"/>
    <w:rsid w:val="008C24D9"/>
    <w:rsid w:val="008C3033"/>
    <w:rsid w:val="008C3798"/>
    <w:rsid w:val="008C57A0"/>
    <w:rsid w:val="008C5B36"/>
    <w:rsid w:val="008D0CC9"/>
    <w:rsid w:val="008D3592"/>
    <w:rsid w:val="008D5759"/>
    <w:rsid w:val="008E2082"/>
    <w:rsid w:val="008E32D6"/>
    <w:rsid w:val="008E37B3"/>
    <w:rsid w:val="008E3CD0"/>
    <w:rsid w:val="008E554D"/>
    <w:rsid w:val="008E65FF"/>
    <w:rsid w:val="008E6937"/>
    <w:rsid w:val="008E719F"/>
    <w:rsid w:val="008E7D70"/>
    <w:rsid w:val="008E7FCF"/>
    <w:rsid w:val="008F0841"/>
    <w:rsid w:val="008F1B5D"/>
    <w:rsid w:val="008F20B4"/>
    <w:rsid w:val="008F2B66"/>
    <w:rsid w:val="008F2EE7"/>
    <w:rsid w:val="008F3604"/>
    <w:rsid w:val="008F5A0D"/>
    <w:rsid w:val="009014C4"/>
    <w:rsid w:val="00901C99"/>
    <w:rsid w:val="00903706"/>
    <w:rsid w:val="00903FA8"/>
    <w:rsid w:val="00904867"/>
    <w:rsid w:val="00904BBB"/>
    <w:rsid w:val="00904EB6"/>
    <w:rsid w:val="0090652D"/>
    <w:rsid w:val="00910567"/>
    <w:rsid w:val="00911B90"/>
    <w:rsid w:val="0091346E"/>
    <w:rsid w:val="00914A9B"/>
    <w:rsid w:val="009159B4"/>
    <w:rsid w:val="00916AB7"/>
    <w:rsid w:val="00916D7B"/>
    <w:rsid w:val="00917349"/>
    <w:rsid w:val="00917F99"/>
    <w:rsid w:val="009207F6"/>
    <w:rsid w:val="00921BAA"/>
    <w:rsid w:val="00924CD0"/>
    <w:rsid w:val="00925940"/>
    <w:rsid w:val="00925DB2"/>
    <w:rsid w:val="009261EA"/>
    <w:rsid w:val="00932D7C"/>
    <w:rsid w:val="00934B11"/>
    <w:rsid w:val="00934CE0"/>
    <w:rsid w:val="00935C3B"/>
    <w:rsid w:val="009368D1"/>
    <w:rsid w:val="00937BEF"/>
    <w:rsid w:val="00941661"/>
    <w:rsid w:val="00942716"/>
    <w:rsid w:val="00943649"/>
    <w:rsid w:val="00944EB6"/>
    <w:rsid w:val="009472F8"/>
    <w:rsid w:val="00951D3E"/>
    <w:rsid w:val="00951DA0"/>
    <w:rsid w:val="00952A95"/>
    <w:rsid w:val="009560CE"/>
    <w:rsid w:val="00956AA9"/>
    <w:rsid w:val="00956B8B"/>
    <w:rsid w:val="009602D0"/>
    <w:rsid w:val="00960FEB"/>
    <w:rsid w:val="00961519"/>
    <w:rsid w:val="009618B3"/>
    <w:rsid w:val="00961E78"/>
    <w:rsid w:val="00965EC3"/>
    <w:rsid w:val="00967237"/>
    <w:rsid w:val="009722E7"/>
    <w:rsid w:val="00972990"/>
    <w:rsid w:val="00972DB5"/>
    <w:rsid w:val="00974D34"/>
    <w:rsid w:val="00975459"/>
    <w:rsid w:val="00975E15"/>
    <w:rsid w:val="00975EB4"/>
    <w:rsid w:val="00976296"/>
    <w:rsid w:val="00977626"/>
    <w:rsid w:val="00977771"/>
    <w:rsid w:val="009823A2"/>
    <w:rsid w:val="00982986"/>
    <w:rsid w:val="00983007"/>
    <w:rsid w:val="00991247"/>
    <w:rsid w:val="0099233D"/>
    <w:rsid w:val="00992489"/>
    <w:rsid w:val="00993E27"/>
    <w:rsid w:val="00994386"/>
    <w:rsid w:val="00995F96"/>
    <w:rsid w:val="00996F79"/>
    <w:rsid w:val="00997440"/>
    <w:rsid w:val="009A07FF"/>
    <w:rsid w:val="009A0FD7"/>
    <w:rsid w:val="009A2F52"/>
    <w:rsid w:val="009A4788"/>
    <w:rsid w:val="009A4E2B"/>
    <w:rsid w:val="009A6FC1"/>
    <w:rsid w:val="009A79F3"/>
    <w:rsid w:val="009B4367"/>
    <w:rsid w:val="009C08F1"/>
    <w:rsid w:val="009C2DAA"/>
    <w:rsid w:val="009C376F"/>
    <w:rsid w:val="009C4FE9"/>
    <w:rsid w:val="009C6A2C"/>
    <w:rsid w:val="009D08D4"/>
    <w:rsid w:val="009D1111"/>
    <w:rsid w:val="009D3D0E"/>
    <w:rsid w:val="009D4CFB"/>
    <w:rsid w:val="009D5892"/>
    <w:rsid w:val="009D7462"/>
    <w:rsid w:val="009E07F6"/>
    <w:rsid w:val="009E4668"/>
    <w:rsid w:val="009E56A8"/>
    <w:rsid w:val="009E645D"/>
    <w:rsid w:val="009E7F91"/>
    <w:rsid w:val="009F122E"/>
    <w:rsid w:val="009F2A2E"/>
    <w:rsid w:val="009F2E57"/>
    <w:rsid w:val="009F3956"/>
    <w:rsid w:val="009F4227"/>
    <w:rsid w:val="009F608E"/>
    <w:rsid w:val="009F6396"/>
    <w:rsid w:val="009F6F1C"/>
    <w:rsid w:val="00A003AC"/>
    <w:rsid w:val="00A0087E"/>
    <w:rsid w:val="00A02008"/>
    <w:rsid w:val="00A0278F"/>
    <w:rsid w:val="00A039A6"/>
    <w:rsid w:val="00A04E11"/>
    <w:rsid w:val="00A052A5"/>
    <w:rsid w:val="00A06049"/>
    <w:rsid w:val="00A11833"/>
    <w:rsid w:val="00A11DEF"/>
    <w:rsid w:val="00A1202A"/>
    <w:rsid w:val="00A12749"/>
    <w:rsid w:val="00A14C14"/>
    <w:rsid w:val="00A1793D"/>
    <w:rsid w:val="00A206F8"/>
    <w:rsid w:val="00A2400C"/>
    <w:rsid w:val="00A246F0"/>
    <w:rsid w:val="00A2515D"/>
    <w:rsid w:val="00A26FD2"/>
    <w:rsid w:val="00A278A8"/>
    <w:rsid w:val="00A27B8A"/>
    <w:rsid w:val="00A30E2D"/>
    <w:rsid w:val="00A3205B"/>
    <w:rsid w:val="00A33963"/>
    <w:rsid w:val="00A34676"/>
    <w:rsid w:val="00A35A19"/>
    <w:rsid w:val="00A369AF"/>
    <w:rsid w:val="00A37BF2"/>
    <w:rsid w:val="00A411EF"/>
    <w:rsid w:val="00A42697"/>
    <w:rsid w:val="00A42EB9"/>
    <w:rsid w:val="00A4355D"/>
    <w:rsid w:val="00A460CF"/>
    <w:rsid w:val="00A461A9"/>
    <w:rsid w:val="00A4636D"/>
    <w:rsid w:val="00A463E6"/>
    <w:rsid w:val="00A472B4"/>
    <w:rsid w:val="00A47D77"/>
    <w:rsid w:val="00A50B3A"/>
    <w:rsid w:val="00A52AC4"/>
    <w:rsid w:val="00A52AEF"/>
    <w:rsid w:val="00A55423"/>
    <w:rsid w:val="00A55ADF"/>
    <w:rsid w:val="00A56359"/>
    <w:rsid w:val="00A563E0"/>
    <w:rsid w:val="00A57079"/>
    <w:rsid w:val="00A57629"/>
    <w:rsid w:val="00A57E79"/>
    <w:rsid w:val="00A6074D"/>
    <w:rsid w:val="00A60916"/>
    <w:rsid w:val="00A61451"/>
    <w:rsid w:val="00A61A4E"/>
    <w:rsid w:val="00A65201"/>
    <w:rsid w:val="00A653B4"/>
    <w:rsid w:val="00A65D5E"/>
    <w:rsid w:val="00A6680B"/>
    <w:rsid w:val="00A675B3"/>
    <w:rsid w:val="00A70775"/>
    <w:rsid w:val="00A718E6"/>
    <w:rsid w:val="00A71A6F"/>
    <w:rsid w:val="00A73CA8"/>
    <w:rsid w:val="00A73D9D"/>
    <w:rsid w:val="00A752DD"/>
    <w:rsid w:val="00A75E0A"/>
    <w:rsid w:val="00A762FE"/>
    <w:rsid w:val="00A776E0"/>
    <w:rsid w:val="00A823B6"/>
    <w:rsid w:val="00A83EE7"/>
    <w:rsid w:val="00A83F11"/>
    <w:rsid w:val="00A842E2"/>
    <w:rsid w:val="00A8462F"/>
    <w:rsid w:val="00A84680"/>
    <w:rsid w:val="00A90665"/>
    <w:rsid w:val="00A92947"/>
    <w:rsid w:val="00A92ADE"/>
    <w:rsid w:val="00A93611"/>
    <w:rsid w:val="00A937AE"/>
    <w:rsid w:val="00A949FA"/>
    <w:rsid w:val="00A94DB0"/>
    <w:rsid w:val="00AA1738"/>
    <w:rsid w:val="00AA1B20"/>
    <w:rsid w:val="00AA2043"/>
    <w:rsid w:val="00AA2B30"/>
    <w:rsid w:val="00AA2DDA"/>
    <w:rsid w:val="00AA3BFB"/>
    <w:rsid w:val="00AA4804"/>
    <w:rsid w:val="00AA532F"/>
    <w:rsid w:val="00AA5BA1"/>
    <w:rsid w:val="00AA6DBA"/>
    <w:rsid w:val="00AB0D3E"/>
    <w:rsid w:val="00AB21DA"/>
    <w:rsid w:val="00AB3D08"/>
    <w:rsid w:val="00AB4DEA"/>
    <w:rsid w:val="00AC2287"/>
    <w:rsid w:val="00AC38D7"/>
    <w:rsid w:val="00AC3DA8"/>
    <w:rsid w:val="00AD2DA5"/>
    <w:rsid w:val="00AD3B23"/>
    <w:rsid w:val="00AD5637"/>
    <w:rsid w:val="00AD5895"/>
    <w:rsid w:val="00AD5A10"/>
    <w:rsid w:val="00AE1041"/>
    <w:rsid w:val="00AE1859"/>
    <w:rsid w:val="00AE3139"/>
    <w:rsid w:val="00AE4022"/>
    <w:rsid w:val="00AE40A1"/>
    <w:rsid w:val="00AE4C4F"/>
    <w:rsid w:val="00AE5D6A"/>
    <w:rsid w:val="00AE7DA8"/>
    <w:rsid w:val="00AF052B"/>
    <w:rsid w:val="00AF23AE"/>
    <w:rsid w:val="00AF4A5B"/>
    <w:rsid w:val="00AF5245"/>
    <w:rsid w:val="00AF5545"/>
    <w:rsid w:val="00AF570E"/>
    <w:rsid w:val="00AF6775"/>
    <w:rsid w:val="00AF6C2A"/>
    <w:rsid w:val="00AF6E0D"/>
    <w:rsid w:val="00B00374"/>
    <w:rsid w:val="00B005E3"/>
    <w:rsid w:val="00B032A5"/>
    <w:rsid w:val="00B043F4"/>
    <w:rsid w:val="00B04D83"/>
    <w:rsid w:val="00B07D2C"/>
    <w:rsid w:val="00B1382B"/>
    <w:rsid w:val="00B15BBA"/>
    <w:rsid w:val="00B16B51"/>
    <w:rsid w:val="00B179B6"/>
    <w:rsid w:val="00B22571"/>
    <w:rsid w:val="00B229FE"/>
    <w:rsid w:val="00B22E74"/>
    <w:rsid w:val="00B239E3"/>
    <w:rsid w:val="00B256E6"/>
    <w:rsid w:val="00B26CD8"/>
    <w:rsid w:val="00B2774E"/>
    <w:rsid w:val="00B30A16"/>
    <w:rsid w:val="00B30DAE"/>
    <w:rsid w:val="00B30EC5"/>
    <w:rsid w:val="00B3188C"/>
    <w:rsid w:val="00B352E1"/>
    <w:rsid w:val="00B35E81"/>
    <w:rsid w:val="00B37692"/>
    <w:rsid w:val="00B4012D"/>
    <w:rsid w:val="00B40449"/>
    <w:rsid w:val="00B408D1"/>
    <w:rsid w:val="00B4090B"/>
    <w:rsid w:val="00B41CDF"/>
    <w:rsid w:val="00B42489"/>
    <w:rsid w:val="00B45610"/>
    <w:rsid w:val="00B4723E"/>
    <w:rsid w:val="00B47402"/>
    <w:rsid w:val="00B5382E"/>
    <w:rsid w:val="00B55163"/>
    <w:rsid w:val="00B55DC3"/>
    <w:rsid w:val="00B5700D"/>
    <w:rsid w:val="00B60557"/>
    <w:rsid w:val="00B62483"/>
    <w:rsid w:val="00B63D6C"/>
    <w:rsid w:val="00B6466C"/>
    <w:rsid w:val="00B652E8"/>
    <w:rsid w:val="00B65364"/>
    <w:rsid w:val="00B6766B"/>
    <w:rsid w:val="00B6791D"/>
    <w:rsid w:val="00B71081"/>
    <w:rsid w:val="00B712A7"/>
    <w:rsid w:val="00B71E27"/>
    <w:rsid w:val="00B72294"/>
    <w:rsid w:val="00B737C4"/>
    <w:rsid w:val="00B73F50"/>
    <w:rsid w:val="00B746F0"/>
    <w:rsid w:val="00B74977"/>
    <w:rsid w:val="00B757A4"/>
    <w:rsid w:val="00B76C88"/>
    <w:rsid w:val="00B77AF1"/>
    <w:rsid w:val="00B8115B"/>
    <w:rsid w:val="00B849C6"/>
    <w:rsid w:val="00B85382"/>
    <w:rsid w:val="00B854D5"/>
    <w:rsid w:val="00B8566C"/>
    <w:rsid w:val="00B87938"/>
    <w:rsid w:val="00B91404"/>
    <w:rsid w:val="00B91C01"/>
    <w:rsid w:val="00B925DB"/>
    <w:rsid w:val="00B9268B"/>
    <w:rsid w:val="00B92D12"/>
    <w:rsid w:val="00B931CD"/>
    <w:rsid w:val="00B936DB"/>
    <w:rsid w:val="00B96F43"/>
    <w:rsid w:val="00B979F8"/>
    <w:rsid w:val="00BA2B23"/>
    <w:rsid w:val="00BA3933"/>
    <w:rsid w:val="00BA56CE"/>
    <w:rsid w:val="00BA5C33"/>
    <w:rsid w:val="00BA63F1"/>
    <w:rsid w:val="00BB0179"/>
    <w:rsid w:val="00BB043B"/>
    <w:rsid w:val="00BB3937"/>
    <w:rsid w:val="00BB3C96"/>
    <w:rsid w:val="00BB4759"/>
    <w:rsid w:val="00BB63E4"/>
    <w:rsid w:val="00BB6611"/>
    <w:rsid w:val="00BB6B65"/>
    <w:rsid w:val="00BB729E"/>
    <w:rsid w:val="00BB75EC"/>
    <w:rsid w:val="00BC028B"/>
    <w:rsid w:val="00BC159E"/>
    <w:rsid w:val="00BC2C6D"/>
    <w:rsid w:val="00BC2EA0"/>
    <w:rsid w:val="00BC2FD2"/>
    <w:rsid w:val="00BC36F5"/>
    <w:rsid w:val="00BC4B6F"/>
    <w:rsid w:val="00BC565E"/>
    <w:rsid w:val="00BC5B5A"/>
    <w:rsid w:val="00BC676B"/>
    <w:rsid w:val="00BC742F"/>
    <w:rsid w:val="00BC7924"/>
    <w:rsid w:val="00BD0021"/>
    <w:rsid w:val="00BD07C9"/>
    <w:rsid w:val="00BD102F"/>
    <w:rsid w:val="00BD1C65"/>
    <w:rsid w:val="00BD1ECD"/>
    <w:rsid w:val="00BD2DE4"/>
    <w:rsid w:val="00BD3283"/>
    <w:rsid w:val="00BD350C"/>
    <w:rsid w:val="00BD35BC"/>
    <w:rsid w:val="00BD413C"/>
    <w:rsid w:val="00BD4301"/>
    <w:rsid w:val="00BD603F"/>
    <w:rsid w:val="00BD72EA"/>
    <w:rsid w:val="00BE3D98"/>
    <w:rsid w:val="00BE5103"/>
    <w:rsid w:val="00BE5197"/>
    <w:rsid w:val="00BE6EF4"/>
    <w:rsid w:val="00BF1B09"/>
    <w:rsid w:val="00BF5BF7"/>
    <w:rsid w:val="00C033BC"/>
    <w:rsid w:val="00C048DD"/>
    <w:rsid w:val="00C062BA"/>
    <w:rsid w:val="00C06821"/>
    <w:rsid w:val="00C06BAA"/>
    <w:rsid w:val="00C06F7E"/>
    <w:rsid w:val="00C07B2B"/>
    <w:rsid w:val="00C11419"/>
    <w:rsid w:val="00C11F85"/>
    <w:rsid w:val="00C13543"/>
    <w:rsid w:val="00C14DE7"/>
    <w:rsid w:val="00C157BB"/>
    <w:rsid w:val="00C157D3"/>
    <w:rsid w:val="00C1665C"/>
    <w:rsid w:val="00C202F2"/>
    <w:rsid w:val="00C21954"/>
    <w:rsid w:val="00C22848"/>
    <w:rsid w:val="00C22B13"/>
    <w:rsid w:val="00C22CEE"/>
    <w:rsid w:val="00C303D1"/>
    <w:rsid w:val="00C315D2"/>
    <w:rsid w:val="00C316D3"/>
    <w:rsid w:val="00C32C4B"/>
    <w:rsid w:val="00C34F4A"/>
    <w:rsid w:val="00C37731"/>
    <w:rsid w:val="00C37F10"/>
    <w:rsid w:val="00C41842"/>
    <w:rsid w:val="00C41B0C"/>
    <w:rsid w:val="00C41EA1"/>
    <w:rsid w:val="00C4411F"/>
    <w:rsid w:val="00C45F5F"/>
    <w:rsid w:val="00C46F3E"/>
    <w:rsid w:val="00C517A2"/>
    <w:rsid w:val="00C519A9"/>
    <w:rsid w:val="00C52FB8"/>
    <w:rsid w:val="00C536E9"/>
    <w:rsid w:val="00C549B7"/>
    <w:rsid w:val="00C57132"/>
    <w:rsid w:val="00C57B29"/>
    <w:rsid w:val="00C57F8D"/>
    <w:rsid w:val="00C60EC6"/>
    <w:rsid w:val="00C62676"/>
    <w:rsid w:val="00C6373D"/>
    <w:rsid w:val="00C64429"/>
    <w:rsid w:val="00C646DE"/>
    <w:rsid w:val="00C64A96"/>
    <w:rsid w:val="00C6768D"/>
    <w:rsid w:val="00C70CF9"/>
    <w:rsid w:val="00C73E0E"/>
    <w:rsid w:val="00C7510F"/>
    <w:rsid w:val="00C75BBE"/>
    <w:rsid w:val="00C76132"/>
    <w:rsid w:val="00C762AD"/>
    <w:rsid w:val="00C80136"/>
    <w:rsid w:val="00C80E97"/>
    <w:rsid w:val="00C80F37"/>
    <w:rsid w:val="00C81DC6"/>
    <w:rsid w:val="00C82387"/>
    <w:rsid w:val="00C83EB6"/>
    <w:rsid w:val="00C85364"/>
    <w:rsid w:val="00C870A5"/>
    <w:rsid w:val="00C9003A"/>
    <w:rsid w:val="00C91AA0"/>
    <w:rsid w:val="00C928D3"/>
    <w:rsid w:val="00C93781"/>
    <w:rsid w:val="00C960EB"/>
    <w:rsid w:val="00C96125"/>
    <w:rsid w:val="00C978C0"/>
    <w:rsid w:val="00CA1B53"/>
    <w:rsid w:val="00CA3720"/>
    <w:rsid w:val="00CA3F82"/>
    <w:rsid w:val="00CA799A"/>
    <w:rsid w:val="00CB2A13"/>
    <w:rsid w:val="00CB2D3C"/>
    <w:rsid w:val="00CB2E0F"/>
    <w:rsid w:val="00CB336C"/>
    <w:rsid w:val="00CB455C"/>
    <w:rsid w:val="00CB79F4"/>
    <w:rsid w:val="00CC1A72"/>
    <w:rsid w:val="00CC1E1F"/>
    <w:rsid w:val="00CC20FD"/>
    <w:rsid w:val="00CC28C8"/>
    <w:rsid w:val="00CC4226"/>
    <w:rsid w:val="00CC4406"/>
    <w:rsid w:val="00CC540B"/>
    <w:rsid w:val="00CC5FAB"/>
    <w:rsid w:val="00CC605B"/>
    <w:rsid w:val="00CD0865"/>
    <w:rsid w:val="00CD1716"/>
    <w:rsid w:val="00CD3B78"/>
    <w:rsid w:val="00CD3FEB"/>
    <w:rsid w:val="00CD4F05"/>
    <w:rsid w:val="00CD5F6A"/>
    <w:rsid w:val="00CD626C"/>
    <w:rsid w:val="00CD6B1B"/>
    <w:rsid w:val="00CD7709"/>
    <w:rsid w:val="00CE155D"/>
    <w:rsid w:val="00CE19D5"/>
    <w:rsid w:val="00CE1C19"/>
    <w:rsid w:val="00CE3B5C"/>
    <w:rsid w:val="00CE41A9"/>
    <w:rsid w:val="00CE5A3A"/>
    <w:rsid w:val="00CE5B25"/>
    <w:rsid w:val="00CE5B2A"/>
    <w:rsid w:val="00CE7437"/>
    <w:rsid w:val="00CE7F0B"/>
    <w:rsid w:val="00CF0C1C"/>
    <w:rsid w:val="00D026CD"/>
    <w:rsid w:val="00D032B9"/>
    <w:rsid w:val="00D036AF"/>
    <w:rsid w:val="00D0610A"/>
    <w:rsid w:val="00D06D58"/>
    <w:rsid w:val="00D06DF5"/>
    <w:rsid w:val="00D12482"/>
    <w:rsid w:val="00D124FC"/>
    <w:rsid w:val="00D15282"/>
    <w:rsid w:val="00D172EC"/>
    <w:rsid w:val="00D17785"/>
    <w:rsid w:val="00D20558"/>
    <w:rsid w:val="00D208C5"/>
    <w:rsid w:val="00D23F72"/>
    <w:rsid w:val="00D27E9C"/>
    <w:rsid w:val="00D30A8B"/>
    <w:rsid w:val="00D30D75"/>
    <w:rsid w:val="00D32299"/>
    <w:rsid w:val="00D326EF"/>
    <w:rsid w:val="00D32EAE"/>
    <w:rsid w:val="00D3551F"/>
    <w:rsid w:val="00D35AF0"/>
    <w:rsid w:val="00D37817"/>
    <w:rsid w:val="00D409F4"/>
    <w:rsid w:val="00D40A2B"/>
    <w:rsid w:val="00D4100F"/>
    <w:rsid w:val="00D42F89"/>
    <w:rsid w:val="00D433C2"/>
    <w:rsid w:val="00D436AB"/>
    <w:rsid w:val="00D44F36"/>
    <w:rsid w:val="00D46ACA"/>
    <w:rsid w:val="00D47669"/>
    <w:rsid w:val="00D4788B"/>
    <w:rsid w:val="00D478DA"/>
    <w:rsid w:val="00D47D42"/>
    <w:rsid w:val="00D51723"/>
    <w:rsid w:val="00D52F97"/>
    <w:rsid w:val="00D547B4"/>
    <w:rsid w:val="00D55AE4"/>
    <w:rsid w:val="00D57CD2"/>
    <w:rsid w:val="00D61555"/>
    <w:rsid w:val="00D678D0"/>
    <w:rsid w:val="00D7034F"/>
    <w:rsid w:val="00D704B8"/>
    <w:rsid w:val="00D7095E"/>
    <w:rsid w:val="00D72CEB"/>
    <w:rsid w:val="00D72F6C"/>
    <w:rsid w:val="00D734D9"/>
    <w:rsid w:val="00D735E7"/>
    <w:rsid w:val="00D73B6C"/>
    <w:rsid w:val="00D7710D"/>
    <w:rsid w:val="00D8230F"/>
    <w:rsid w:val="00D837DE"/>
    <w:rsid w:val="00D85DC4"/>
    <w:rsid w:val="00D86942"/>
    <w:rsid w:val="00D86EB7"/>
    <w:rsid w:val="00D907BA"/>
    <w:rsid w:val="00D90823"/>
    <w:rsid w:val="00D91AA3"/>
    <w:rsid w:val="00D91ABF"/>
    <w:rsid w:val="00DA21DD"/>
    <w:rsid w:val="00DA67E2"/>
    <w:rsid w:val="00DA69B3"/>
    <w:rsid w:val="00DA6BE4"/>
    <w:rsid w:val="00DB0B61"/>
    <w:rsid w:val="00DB0B78"/>
    <w:rsid w:val="00DB391C"/>
    <w:rsid w:val="00DB633E"/>
    <w:rsid w:val="00DC29A8"/>
    <w:rsid w:val="00DC2D37"/>
    <w:rsid w:val="00DC6037"/>
    <w:rsid w:val="00DC7D26"/>
    <w:rsid w:val="00DD118E"/>
    <w:rsid w:val="00DD2C0A"/>
    <w:rsid w:val="00DE1070"/>
    <w:rsid w:val="00DE23BB"/>
    <w:rsid w:val="00DE2D1B"/>
    <w:rsid w:val="00DE2EC2"/>
    <w:rsid w:val="00DE3653"/>
    <w:rsid w:val="00DE3CCE"/>
    <w:rsid w:val="00DE6F02"/>
    <w:rsid w:val="00DE74DF"/>
    <w:rsid w:val="00DF039D"/>
    <w:rsid w:val="00DF2438"/>
    <w:rsid w:val="00DF2F14"/>
    <w:rsid w:val="00DF3A4A"/>
    <w:rsid w:val="00DF4251"/>
    <w:rsid w:val="00DF5257"/>
    <w:rsid w:val="00DF5AE6"/>
    <w:rsid w:val="00DF7AF7"/>
    <w:rsid w:val="00E00843"/>
    <w:rsid w:val="00E009EF"/>
    <w:rsid w:val="00E018CB"/>
    <w:rsid w:val="00E06957"/>
    <w:rsid w:val="00E07DAF"/>
    <w:rsid w:val="00E07F02"/>
    <w:rsid w:val="00E12234"/>
    <w:rsid w:val="00E1531C"/>
    <w:rsid w:val="00E17FC2"/>
    <w:rsid w:val="00E20293"/>
    <w:rsid w:val="00E20907"/>
    <w:rsid w:val="00E216EB"/>
    <w:rsid w:val="00E227DD"/>
    <w:rsid w:val="00E23834"/>
    <w:rsid w:val="00E24A4B"/>
    <w:rsid w:val="00E24BC2"/>
    <w:rsid w:val="00E254F5"/>
    <w:rsid w:val="00E26FC7"/>
    <w:rsid w:val="00E30C97"/>
    <w:rsid w:val="00E31F4E"/>
    <w:rsid w:val="00E3212F"/>
    <w:rsid w:val="00E33374"/>
    <w:rsid w:val="00E343EF"/>
    <w:rsid w:val="00E34431"/>
    <w:rsid w:val="00E35AC7"/>
    <w:rsid w:val="00E363F1"/>
    <w:rsid w:val="00E3717A"/>
    <w:rsid w:val="00E37E01"/>
    <w:rsid w:val="00E40BB0"/>
    <w:rsid w:val="00E413C0"/>
    <w:rsid w:val="00E41BB2"/>
    <w:rsid w:val="00E42315"/>
    <w:rsid w:val="00E427FC"/>
    <w:rsid w:val="00E44162"/>
    <w:rsid w:val="00E44534"/>
    <w:rsid w:val="00E45437"/>
    <w:rsid w:val="00E4628C"/>
    <w:rsid w:val="00E4680D"/>
    <w:rsid w:val="00E46D49"/>
    <w:rsid w:val="00E46ED9"/>
    <w:rsid w:val="00E47E33"/>
    <w:rsid w:val="00E501B0"/>
    <w:rsid w:val="00E502D8"/>
    <w:rsid w:val="00E50432"/>
    <w:rsid w:val="00E5057F"/>
    <w:rsid w:val="00E512A9"/>
    <w:rsid w:val="00E54BC8"/>
    <w:rsid w:val="00E5550B"/>
    <w:rsid w:val="00E55FFD"/>
    <w:rsid w:val="00E603E8"/>
    <w:rsid w:val="00E607A0"/>
    <w:rsid w:val="00E6147C"/>
    <w:rsid w:val="00E61779"/>
    <w:rsid w:val="00E65BDB"/>
    <w:rsid w:val="00E661F2"/>
    <w:rsid w:val="00E7164A"/>
    <w:rsid w:val="00E72FE7"/>
    <w:rsid w:val="00E76424"/>
    <w:rsid w:val="00E7781F"/>
    <w:rsid w:val="00E77C25"/>
    <w:rsid w:val="00E81D7A"/>
    <w:rsid w:val="00E82C14"/>
    <w:rsid w:val="00E83553"/>
    <w:rsid w:val="00E835DC"/>
    <w:rsid w:val="00E84914"/>
    <w:rsid w:val="00E87387"/>
    <w:rsid w:val="00E92194"/>
    <w:rsid w:val="00E92199"/>
    <w:rsid w:val="00E92929"/>
    <w:rsid w:val="00E930D5"/>
    <w:rsid w:val="00E942CC"/>
    <w:rsid w:val="00E9503C"/>
    <w:rsid w:val="00E952E3"/>
    <w:rsid w:val="00EA012A"/>
    <w:rsid w:val="00EA289C"/>
    <w:rsid w:val="00EA2C95"/>
    <w:rsid w:val="00EA3237"/>
    <w:rsid w:val="00EA3C28"/>
    <w:rsid w:val="00EA6F26"/>
    <w:rsid w:val="00EA73DB"/>
    <w:rsid w:val="00EA78C3"/>
    <w:rsid w:val="00EB0009"/>
    <w:rsid w:val="00EB03C0"/>
    <w:rsid w:val="00EB247E"/>
    <w:rsid w:val="00EB3BC2"/>
    <w:rsid w:val="00EB487C"/>
    <w:rsid w:val="00EB4A00"/>
    <w:rsid w:val="00EB4E64"/>
    <w:rsid w:val="00EB4F70"/>
    <w:rsid w:val="00EC3E81"/>
    <w:rsid w:val="00EC4EAB"/>
    <w:rsid w:val="00EC5CAB"/>
    <w:rsid w:val="00EC7100"/>
    <w:rsid w:val="00ED0DC0"/>
    <w:rsid w:val="00ED20CB"/>
    <w:rsid w:val="00ED31C0"/>
    <w:rsid w:val="00ED39DF"/>
    <w:rsid w:val="00ED3DDE"/>
    <w:rsid w:val="00ED4112"/>
    <w:rsid w:val="00ED5BDD"/>
    <w:rsid w:val="00ED6F6B"/>
    <w:rsid w:val="00ED7989"/>
    <w:rsid w:val="00ED7D29"/>
    <w:rsid w:val="00EE1D9E"/>
    <w:rsid w:val="00EE1EB9"/>
    <w:rsid w:val="00EE2D5C"/>
    <w:rsid w:val="00EE43FB"/>
    <w:rsid w:val="00EF00AF"/>
    <w:rsid w:val="00EF095F"/>
    <w:rsid w:val="00EF4B2D"/>
    <w:rsid w:val="00EF5359"/>
    <w:rsid w:val="00EF58D7"/>
    <w:rsid w:val="00EF6DA2"/>
    <w:rsid w:val="00F00561"/>
    <w:rsid w:val="00F0141C"/>
    <w:rsid w:val="00F0236D"/>
    <w:rsid w:val="00F04413"/>
    <w:rsid w:val="00F103FC"/>
    <w:rsid w:val="00F130B3"/>
    <w:rsid w:val="00F1615E"/>
    <w:rsid w:val="00F16255"/>
    <w:rsid w:val="00F20D3F"/>
    <w:rsid w:val="00F221CE"/>
    <w:rsid w:val="00F22523"/>
    <w:rsid w:val="00F230DE"/>
    <w:rsid w:val="00F23F09"/>
    <w:rsid w:val="00F2778C"/>
    <w:rsid w:val="00F27A3A"/>
    <w:rsid w:val="00F27EA3"/>
    <w:rsid w:val="00F30B25"/>
    <w:rsid w:val="00F30BF6"/>
    <w:rsid w:val="00F311E7"/>
    <w:rsid w:val="00F31FB1"/>
    <w:rsid w:val="00F32C89"/>
    <w:rsid w:val="00F33137"/>
    <w:rsid w:val="00F3586F"/>
    <w:rsid w:val="00F35B9B"/>
    <w:rsid w:val="00F35E67"/>
    <w:rsid w:val="00F3776D"/>
    <w:rsid w:val="00F37C1A"/>
    <w:rsid w:val="00F37FD4"/>
    <w:rsid w:val="00F4191E"/>
    <w:rsid w:val="00F42A0A"/>
    <w:rsid w:val="00F42AFF"/>
    <w:rsid w:val="00F46225"/>
    <w:rsid w:val="00F47BB9"/>
    <w:rsid w:val="00F5111A"/>
    <w:rsid w:val="00F51705"/>
    <w:rsid w:val="00F610C3"/>
    <w:rsid w:val="00F63198"/>
    <w:rsid w:val="00F65133"/>
    <w:rsid w:val="00F65325"/>
    <w:rsid w:val="00F6756F"/>
    <w:rsid w:val="00F71460"/>
    <w:rsid w:val="00F71876"/>
    <w:rsid w:val="00F72DFF"/>
    <w:rsid w:val="00F74CBF"/>
    <w:rsid w:val="00F75A3D"/>
    <w:rsid w:val="00F764F2"/>
    <w:rsid w:val="00F77D1D"/>
    <w:rsid w:val="00F816F4"/>
    <w:rsid w:val="00F81A1C"/>
    <w:rsid w:val="00F83D07"/>
    <w:rsid w:val="00F84243"/>
    <w:rsid w:val="00F85F0E"/>
    <w:rsid w:val="00F864E0"/>
    <w:rsid w:val="00F8655E"/>
    <w:rsid w:val="00F86C9C"/>
    <w:rsid w:val="00F870E9"/>
    <w:rsid w:val="00F875E5"/>
    <w:rsid w:val="00F904F1"/>
    <w:rsid w:val="00F9112D"/>
    <w:rsid w:val="00F934D7"/>
    <w:rsid w:val="00F97BD8"/>
    <w:rsid w:val="00FA2D75"/>
    <w:rsid w:val="00FA3907"/>
    <w:rsid w:val="00FA3C54"/>
    <w:rsid w:val="00FA412A"/>
    <w:rsid w:val="00FA440E"/>
    <w:rsid w:val="00FA62FA"/>
    <w:rsid w:val="00FB0140"/>
    <w:rsid w:val="00FB031A"/>
    <w:rsid w:val="00FB144D"/>
    <w:rsid w:val="00FB2484"/>
    <w:rsid w:val="00FB260A"/>
    <w:rsid w:val="00FB57EB"/>
    <w:rsid w:val="00FB60ED"/>
    <w:rsid w:val="00FB6810"/>
    <w:rsid w:val="00FB77AD"/>
    <w:rsid w:val="00FB7ECB"/>
    <w:rsid w:val="00FC08F4"/>
    <w:rsid w:val="00FC0BFA"/>
    <w:rsid w:val="00FC0DD7"/>
    <w:rsid w:val="00FC167A"/>
    <w:rsid w:val="00FC29B3"/>
    <w:rsid w:val="00FC2BF6"/>
    <w:rsid w:val="00FC372B"/>
    <w:rsid w:val="00FC3C8C"/>
    <w:rsid w:val="00FC49BF"/>
    <w:rsid w:val="00FC4A80"/>
    <w:rsid w:val="00FC54E5"/>
    <w:rsid w:val="00FC699D"/>
    <w:rsid w:val="00FC6AB9"/>
    <w:rsid w:val="00FC7F71"/>
    <w:rsid w:val="00FD0F43"/>
    <w:rsid w:val="00FD2D9E"/>
    <w:rsid w:val="00FD3151"/>
    <w:rsid w:val="00FD3FA9"/>
    <w:rsid w:val="00FD45D8"/>
    <w:rsid w:val="00FD534D"/>
    <w:rsid w:val="00FD5B56"/>
    <w:rsid w:val="00FD64BE"/>
    <w:rsid w:val="00FE0E5F"/>
    <w:rsid w:val="00FE1E3E"/>
    <w:rsid w:val="00FE6945"/>
    <w:rsid w:val="00FE79CE"/>
    <w:rsid w:val="00FF0294"/>
    <w:rsid w:val="00FF3B31"/>
    <w:rsid w:val="00FF506F"/>
    <w:rsid w:val="00FF6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5F7F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765F7F"/>
    <w:rPr>
      <w:b/>
      <w:bCs/>
      <w:spacing w:val="0"/>
    </w:rPr>
  </w:style>
  <w:style w:type="character" w:styleId="Emphasis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5F7F"/>
  </w:style>
  <w:style w:type="paragraph" w:styleId="ListParagraph">
    <w:name w:val="List Paragraph"/>
    <w:basedOn w:val="Normal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179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087C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7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7C82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55A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6BAA"/>
    <w:rPr>
      <w:rFonts w:ascii="Calibri" w:eastAsia="Times New Roman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elChar">
    <w:name w:val="Titel Char"/>
    <w:basedOn w:val="Standaardalinea-lettertype"/>
    <w:link w:val="Titel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65F7F"/>
    <w:rPr>
      <w:rFonts w:asciiTheme="minorHAnsi"/>
      <w:i/>
      <w:iCs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765F7F"/>
    <w:rPr>
      <w:b/>
      <w:bCs/>
      <w:spacing w:val="0"/>
    </w:rPr>
  </w:style>
  <w:style w:type="character" w:styleId="Nadruk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Geenafstand">
    <w:name w:val="No Spacing"/>
    <w:basedOn w:val="Standaard"/>
    <w:link w:val="Geenafstand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65F7F"/>
  </w:style>
  <w:style w:type="paragraph" w:styleId="Lijstalinea">
    <w:name w:val="List Paragraph"/>
    <w:basedOn w:val="Standaard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Citaat">
    <w:name w:val="Quote"/>
    <w:basedOn w:val="Standaard"/>
    <w:next w:val="Standaard"/>
    <w:link w:val="Citaat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ielebenadrukking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ieleverwijzing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ieveverwijzing">
    <w:name w:val="Intense Reference"/>
    <w:basedOn w:val="Standaardalinea-lettertype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Titelvanboek">
    <w:name w:val="Book Title"/>
    <w:basedOn w:val="Standaardalinea-lettertype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6179D8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rsid w:val="00087C82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087C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087C82"/>
    <w:rPr>
      <w:rFonts w:ascii="Calibri" w:eastAsia="Times New Roman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D55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D5E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C06BAA"/>
    <w:rPr>
      <w:rFonts w:ascii="Calibri" w:eastAsia="Times New Roman" w:hAnsi="Calibri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5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Chapter%205.%20afkappunt%20AB\Voorkomen%20bacterien%20early-late%20201410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bar"/>
        <c:grouping val="percentStacked"/>
        <c:ser>
          <c:idx val="0"/>
          <c:order val="0"/>
          <c:tx>
            <c:strRef>
              <c:f>'totaal 2007'!$B$1</c:f>
              <c:strCache>
                <c:ptCount val="1"/>
                <c:pt idx="0">
                  <c:v>S. pneumoniae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B$2:$B$15</c:f>
              <c:numCache>
                <c:formatCode>General</c:formatCode>
                <c:ptCount val="14"/>
                <c:pt idx="0">
                  <c:v>1</c:v>
                </c:pt>
                <c:pt idx="4">
                  <c:v>1</c:v>
                </c:pt>
                <c:pt idx="6">
                  <c:v>1</c:v>
                </c:pt>
                <c:pt idx="7">
                  <c:v>1</c:v>
                </c:pt>
                <c:pt idx="9">
                  <c:v>1</c:v>
                </c:pt>
                <c:pt idx="10">
                  <c:v>6</c:v>
                </c:pt>
                <c:pt idx="11">
                  <c:v>2</c:v>
                </c:pt>
                <c:pt idx="12">
                  <c:v>15</c:v>
                </c:pt>
                <c:pt idx="13">
                  <c:v>8</c:v>
                </c:pt>
              </c:numCache>
            </c:numRef>
          </c:val>
        </c:ser>
        <c:ser>
          <c:idx val="1"/>
          <c:order val="1"/>
          <c:tx>
            <c:strRef>
              <c:f>'totaal 2007'!$C$1</c:f>
              <c:strCache>
                <c:ptCount val="1"/>
                <c:pt idx="0">
                  <c:v>H. (para-) influenza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C$2:$C$15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4">
                  <c:v>3</c:v>
                </c:pt>
                <c:pt idx="6">
                  <c:v>2</c:v>
                </c:pt>
                <c:pt idx="7">
                  <c:v>6</c:v>
                </c:pt>
                <c:pt idx="8">
                  <c:v>7</c:v>
                </c:pt>
                <c:pt idx="9">
                  <c:v>8</c:v>
                </c:pt>
                <c:pt idx="10">
                  <c:v>13</c:v>
                </c:pt>
                <c:pt idx="11">
                  <c:v>7</c:v>
                </c:pt>
                <c:pt idx="12">
                  <c:v>8</c:v>
                </c:pt>
                <c:pt idx="13">
                  <c:v>5</c:v>
                </c:pt>
              </c:numCache>
            </c:numRef>
          </c:val>
        </c:ser>
        <c:ser>
          <c:idx val="2"/>
          <c:order val="2"/>
          <c:tx>
            <c:strRef>
              <c:f>'totaal 2007'!$D$1</c:f>
              <c:strCache>
                <c:ptCount val="1"/>
                <c:pt idx="0">
                  <c:v>M. catarrhalis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D$2:$D$15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</c:numCache>
            </c:numRef>
          </c:val>
        </c:ser>
        <c:ser>
          <c:idx val="3"/>
          <c:order val="3"/>
          <c:tx>
            <c:strRef>
              <c:f>'totaal 2007'!$E$1</c:f>
              <c:strCache>
                <c:ptCount val="1"/>
                <c:pt idx="0">
                  <c:v>S. aureus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E$2:$E$15</c:f>
              <c:numCache>
                <c:formatCode>General</c:formatCode>
                <c:ptCount val="14"/>
                <c:pt idx="0">
                  <c:v>4</c:v>
                </c:pt>
                <c:pt idx="1">
                  <c:v>5</c:v>
                </c:pt>
                <c:pt idx="2">
                  <c:v>9</c:v>
                </c:pt>
                <c:pt idx="3">
                  <c:v>9</c:v>
                </c:pt>
                <c:pt idx="4">
                  <c:v>4</c:v>
                </c:pt>
                <c:pt idx="5">
                  <c:v>16</c:v>
                </c:pt>
                <c:pt idx="6">
                  <c:v>13</c:v>
                </c:pt>
                <c:pt idx="7">
                  <c:v>11</c:v>
                </c:pt>
                <c:pt idx="8">
                  <c:v>14</c:v>
                </c:pt>
                <c:pt idx="9">
                  <c:v>18</c:v>
                </c:pt>
                <c:pt idx="10">
                  <c:v>18</c:v>
                </c:pt>
                <c:pt idx="11">
                  <c:v>8</c:v>
                </c:pt>
                <c:pt idx="12">
                  <c:v>19</c:v>
                </c:pt>
                <c:pt idx="13">
                  <c:v>9</c:v>
                </c:pt>
              </c:numCache>
            </c:numRef>
          </c:val>
        </c:ser>
        <c:ser>
          <c:idx val="4"/>
          <c:order val="4"/>
          <c:tx>
            <c:strRef>
              <c:f>'totaal 2007'!$F$1</c:f>
              <c:strCache>
                <c:ptCount val="1"/>
                <c:pt idx="0">
                  <c:v>E. coli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F$2:$F$15</c:f>
              <c:numCache>
                <c:formatCode>General</c:formatCode>
                <c:ptCount val="14"/>
                <c:pt idx="0">
                  <c:v>4</c:v>
                </c:pt>
                <c:pt idx="1">
                  <c:v>12</c:v>
                </c:pt>
                <c:pt idx="2">
                  <c:v>9</c:v>
                </c:pt>
                <c:pt idx="3">
                  <c:v>9</c:v>
                </c:pt>
                <c:pt idx="4">
                  <c:v>8</c:v>
                </c:pt>
                <c:pt idx="5">
                  <c:v>7</c:v>
                </c:pt>
                <c:pt idx="6">
                  <c:v>11</c:v>
                </c:pt>
                <c:pt idx="7">
                  <c:v>9</c:v>
                </c:pt>
                <c:pt idx="8">
                  <c:v>8</c:v>
                </c:pt>
                <c:pt idx="9">
                  <c:v>12</c:v>
                </c:pt>
                <c:pt idx="10">
                  <c:v>8</c:v>
                </c:pt>
                <c:pt idx="11">
                  <c:v>5</c:v>
                </c:pt>
                <c:pt idx="12">
                  <c:v>9</c:v>
                </c:pt>
                <c:pt idx="13">
                  <c:v>2</c:v>
                </c:pt>
              </c:numCache>
            </c:numRef>
          </c:val>
        </c:ser>
        <c:ser>
          <c:idx val="5"/>
          <c:order val="5"/>
          <c:tx>
            <c:strRef>
              <c:f>'totaal 2007'!$G$1</c:f>
              <c:strCache>
                <c:ptCount val="1"/>
                <c:pt idx="0">
                  <c:v>Enterobacter spp.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G$2:$G$15</c:f>
              <c:numCache>
                <c:formatCode>General</c:formatCode>
                <c:ptCount val="14"/>
                <c:pt idx="0">
                  <c:v>1</c:v>
                </c:pt>
                <c:pt idx="1">
                  <c:v>6</c:v>
                </c:pt>
                <c:pt idx="2">
                  <c:v>3</c:v>
                </c:pt>
                <c:pt idx="3">
                  <c:v>9</c:v>
                </c:pt>
                <c:pt idx="4">
                  <c:v>6</c:v>
                </c:pt>
                <c:pt idx="5">
                  <c:v>8</c:v>
                </c:pt>
                <c:pt idx="6">
                  <c:v>6</c:v>
                </c:pt>
                <c:pt idx="7">
                  <c:v>7</c:v>
                </c:pt>
                <c:pt idx="8">
                  <c:v>7</c:v>
                </c:pt>
                <c:pt idx="9">
                  <c:v>3</c:v>
                </c:pt>
                <c:pt idx="10">
                  <c:v>6</c:v>
                </c:pt>
                <c:pt idx="12">
                  <c:v>1</c:v>
                </c:pt>
                <c:pt idx="13">
                  <c:v>2</c:v>
                </c:pt>
              </c:numCache>
            </c:numRef>
          </c:val>
        </c:ser>
        <c:ser>
          <c:idx val="6"/>
          <c:order val="6"/>
          <c:tx>
            <c:strRef>
              <c:f>'totaal 2007'!$H$1</c:f>
              <c:strCache>
                <c:ptCount val="1"/>
                <c:pt idx="0">
                  <c:v>Klebsiella spp.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H$2:$H$15</c:f>
              <c:numCache>
                <c:formatCode>General</c:formatCode>
                <c:ptCount val="14"/>
                <c:pt idx="0">
                  <c:v>8</c:v>
                </c:pt>
                <c:pt idx="1">
                  <c:v>4</c:v>
                </c:pt>
                <c:pt idx="2">
                  <c:v>13</c:v>
                </c:pt>
                <c:pt idx="3">
                  <c:v>13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5</c:v>
                </c:pt>
                <c:pt idx="8">
                  <c:v>9</c:v>
                </c:pt>
                <c:pt idx="9">
                  <c:v>10</c:v>
                </c:pt>
                <c:pt idx="10">
                  <c:v>8</c:v>
                </c:pt>
                <c:pt idx="11">
                  <c:v>5</c:v>
                </c:pt>
                <c:pt idx="12">
                  <c:v>5</c:v>
                </c:pt>
                <c:pt idx="13">
                  <c:v>2</c:v>
                </c:pt>
              </c:numCache>
            </c:numRef>
          </c:val>
        </c:ser>
        <c:ser>
          <c:idx val="7"/>
          <c:order val="7"/>
          <c:tx>
            <c:strRef>
              <c:f>'totaal 2007'!$I$1</c:f>
              <c:strCache>
                <c:ptCount val="1"/>
                <c:pt idx="0">
                  <c:v>Citrobacter spp.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I$2:$I$15</c:f>
              <c:numCache>
                <c:formatCode>General</c:formatCode>
                <c:ptCount val="14"/>
                <c:pt idx="1">
                  <c:v>1</c:v>
                </c:pt>
                <c:pt idx="2">
                  <c:v>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2</c:v>
                </c:pt>
                <c:pt idx="12">
                  <c:v>1</c:v>
                </c:pt>
              </c:numCache>
            </c:numRef>
          </c:val>
        </c:ser>
        <c:ser>
          <c:idx val="8"/>
          <c:order val="8"/>
          <c:tx>
            <c:strRef>
              <c:f>'totaal 2007'!$J$1</c:f>
              <c:strCache>
                <c:ptCount val="1"/>
                <c:pt idx="0">
                  <c:v>Serratia spp.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J$2:$J$15</c:f>
              <c:numCache>
                <c:formatCode>General</c:formatCode>
                <c:ptCount val="14"/>
                <c:pt idx="0">
                  <c:v>2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3</c:v>
                </c:pt>
                <c:pt idx="6">
                  <c:v>5</c:v>
                </c:pt>
                <c:pt idx="7">
                  <c:v>4</c:v>
                </c:pt>
                <c:pt idx="8">
                  <c:v>2</c:v>
                </c:pt>
                <c:pt idx="9">
                  <c:v>3</c:v>
                </c:pt>
                <c:pt idx="10">
                  <c:v>2</c:v>
                </c:pt>
                <c:pt idx="13">
                  <c:v>1</c:v>
                </c:pt>
              </c:numCache>
            </c:numRef>
          </c:val>
        </c:ser>
        <c:ser>
          <c:idx val="9"/>
          <c:order val="9"/>
          <c:tx>
            <c:strRef>
              <c:f>'totaal 2007'!$K$1</c:f>
              <c:strCache>
                <c:ptCount val="1"/>
                <c:pt idx="0">
                  <c:v>M. morganii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K$2:$K$15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3">
                  <c:v>3</c:v>
                </c:pt>
                <c:pt idx="5">
                  <c:v>1</c:v>
                </c:pt>
                <c:pt idx="6">
                  <c:v>4</c:v>
                </c:pt>
                <c:pt idx="7">
                  <c:v>2</c:v>
                </c:pt>
                <c:pt idx="8">
                  <c:v>3</c:v>
                </c:pt>
                <c:pt idx="9">
                  <c:v>1</c:v>
                </c:pt>
                <c:pt idx="10">
                  <c:v>1</c:v>
                </c:pt>
                <c:pt idx="12">
                  <c:v>1</c:v>
                </c:pt>
              </c:numCache>
            </c:numRef>
          </c:val>
        </c:ser>
        <c:ser>
          <c:idx val="10"/>
          <c:order val="10"/>
          <c:tx>
            <c:strRef>
              <c:f>'totaal 2007'!$L$1</c:f>
              <c:strCache>
                <c:ptCount val="1"/>
                <c:pt idx="0">
                  <c:v>Proteus spp.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L$2:$L$15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4</c:v>
                </c:pt>
                <c:pt idx="8">
                  <c:v>1</c:v>
                </c:pt>
                <c:pt idx="9">
                  <c:v>3</c:v>
                </c:pt>
                <c:pt idx="10">
                  <c:v>2</c:v>
                </c:pt>
                <c:pt idx="11">
                  <c:v>1</c:v>
                </c:pt>
                <c:pt idx="12">
                  <c:v>3</c:v>
                </c:pt>
              </c:numCache>
            </c:numRef>
          </c:val>
        </c:ser>
        <c:ser>
          <c:idx val="11"/>
          <c:order val="11"/>
          <c:tx>
            <c:strRef>
              <c:f>'totaal 2007'!$M$1</c:f>
              <c:strCache>
                <c:ptCount val="1"/>
                <c:pt idx="0">
                  <c:v>MRSA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M$2:$M$15</c:f>
              <c:numCache>
                <c:formatCode>General</c:formatCode>
                <c:ptCount val="14"/>
                <c:pt idx="1">
                  <c:v>2</c:v>
                </c:pt>
                <c:pt idx="5">
                  <c:v>1</c:v>
                </c:pt>
                <c:pt idx="8">
                  <c:v>1</c:v>
                </c:pt>
                <c:pt idx="9">
                  <c:v>1</c:v>
                </c:pt>
                <c:pt idx="11">
                  <c:v>2</c:v>
                </c:pt>
              </c:numCache>
            </c:numRef>
          </c:val>
        </c:ser>
        <c:ser>
          <c:idx val="12"/>
          <c:order val="12"/>
          <c:tx>
            <c:strRef>
              <c:f>'totaal 2007'!$N$1</c:f>
              <c:strCache>
                <c:ptCount val="1"/>
                <c:pt idx="0">
                  <c:v>other enterobacteraciae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N$2:$N$15</c:f>
              <c:numCache>
                <c:formatCode>General</c:formatCode>
                <c:ptCount val="14"/>
                <c:pt idx="3">
                  <c:v>1</c:v>
                </c:pt>
                <c:pt idx="5">
                  <c:v>2</c:v>
                </c:pt>
                <c:pt idx="6">
                  <c:v>1</c:v>
                </c:pt>
                <c:pt idx="10">
                  <c:v>2</c:v>
                </c:pt>
                <c:pt idx="11">
                  <c:v>1</c:v>
                </c:pt>
              </c:numCache>
            </c:numRef>
          </c:val>
        </c:ser>
        <c:ser>
          <c:idx val="13"/>
          <c:order val="13"/>
          <c:tx>
            <c:strRef>
              <c:f>'totaal 2007'!$O$1</c:f>
              <c:strCache>
                <c:ptCount val="1"/>
                <c:pt idx="0">
                  <c:v>other species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O$2:$O$15</c:f>
              <c:numCache>
                <c:formatCode>General</c:formatCode>
                <c:ptCount val="14"/>
                <c:pt idx="10">
                  <c:v>2</c:v>
                </c:pt>
              </c:numCache>
            </c:numRef>
          </c:val>
        </c:ser>
        <c:ser>
          <c:idx val="14"/>
          <c:order val="14"/>
          <c:tx>
            <c:strRef>
              <c:f>'totaal 2007'!$P$1</c:f>
              <c:strCache>
                <c:ptCount val="1"/>
                <c:pt idx="0">
                  <c:v>Acinetobacter spp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P$2:$P$15</c:f>
              <c:numCache>
                <c:formatCode>General</c:formatCode>
                <c:ptCount val="14"/>
                <c:pt idx="0">
                  <c:v>6</c:v>
                </c:pt>
                <c:pt idx="1">
                  <c:v>3</c:v>
                </c:pt>
                <c:pt idx="2">
                  <c:v>3</c:v>
                </c:pt>
                <c:pt idx="3">
                  <c:v>5</c:v>
                </c:pt>
                <c:pt idx="4">
                  <c:v>5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</c:numCache>
            </c:numRef>
          </c:val>
        </c:ser>
        <c:ser>
          <c:idx val="15"/>
          <c:order val="15"/>
          <c:tx>
            <c:strRef>
              <c:f>'totaal 2007'!$Q$1</c:f>
              <c:strCache>
                <c:ptCount val="1"/>
                <c:pt idx="0">
                  <c:v>P. aeruginosa</c:v>
                </c:pt>
              </c:strCache>
            </c:strRef>
          </c:tx>
          <c:cat>
            <c:strRef>
              <c:f>'totaal 2007'!$A$2:$A$15</c:f>
              <c:strCache>
                <c:ptCount val="14"/>
                <c:pt idx="0">
                  <c:v>day 13</c:v>
                </c:pt>
                <c:pt idx="1">
                  <c:v>day 12</c:v>
                </c:pt>
                <c:pt idx="2">
                  <c:v>day 11</c:v>
                </c:pt>
                <c:pt idx="3">
                  <c:v>day 10</c:v>
                </c:pt>
                <c:pt idx="4">
                  <c:v>day 9</c:v>
                </c:pt>
                <c:pt idx="5">
                  <c:v>day 8</c:v>
                </c:pt>
                <c:pt idx="6">
                  <c:v>day 7</c:v>
                </c:pt>
                <c:pt idx="7">
                  <c:v>day 6</c:v>
                </c:pt>
                <c:pt idx="8">
                  <c:v>day 5</c:v>
                </c:pt>
                <c:pt idx="9">
                  <c:v>day 4</c:v>
                </c:pt>
                <c:pt idx="10">
                  <c:v>day 3</c:v>
                </c:pt>
                <c:pt idx="11">
                  <c:v>day 2</c:v>
                </c:pt>
                <c:pt idx="12">
                  <c:v>day 1</c:v>
                </c:pt>
                <c:pt idx="13">
                  <c:v>day 0</c:v>
                </c:pt>
              </c:strCache>
            </c:strRef>
          </c:cat>
          <c:val>
            <c:numRef>
              <c:f>'totaal 2007'!$Q$2:$Q$15</c:f>
              <c:numCache>
                <c:formatCode>General</c:formatCode>
                <c:ptCount val="14"/>
                <c:pt idx="0">
                  <c:v>9</c:v>
                </c:pt>
                <c:pt idx="1">
                  <c:v>14</c:v>
                </c:pt>
                <c:pt idx="2">
                  <c:v>17</c:v>
                </c:pt>
                <c:pt idx="3">
                  <c:v>6</c:v>
                </c:pt>
                <c:pt idx="4">
                  <c:v>11</c:v>
                </c:pt>
                <c:pt idx="5">
                  <c:v>10</c:v>
                </c:pt>
                <c:pt idx="6">
                  <c:v>13</c:v>
                </c:pt>
                <c:pt idx="7">
                  <c:v>7</c:v>
                </c:pt>
                <c:pt idx="8">
                  <c:v>8</c:v>
                </c:pt>
                <c:pt idx="9">
                  <c:v>12</c:v>
                </c:pt>
                <c:pt idx="10">
                  <c:v>4</c:v>
                </c:pt>
                <c:pt idx="11">
                  <c:v>6</c:v>
                </c:pt>
                <c:pt idx="12">
                  <c:v>12</c:v>
                </c:pt>
                <c:pt idx="13">
                  <c:v>3</c:v>
                </c:pt>
              </c:numCache>
            </c:numRef>
          </c:val>
        </c:ser>
        <c:gapWidth val="75"/>
        <c:overlap val="100"/>
        <c:axId val="237171456"/>
        <c:axId val="237173376"/>
      </c:barChart>
      <c:catAx>
        <c:axId val="23717145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Day</a:t>
                </a:r>
                <a:r>
                  <a:rPr lang="nl-NL" baseline="0"/>
                  <a:t> after hospital admittance</a:t>
                </a:r>
                <a:endParaRPr lang="nl-NL"/>
              </a:p>
            </c:rich>
          </c:tx>
        </c:title>
        <c:majorTickMark val="none"/>
        <c:tickLblPos val="nextTo"/>
        <c:crossAx val="237173376"/>
        <c:crosses val="autoZero"/>
        <c:auto val="1"/>
        <c:lblAlgn val="ctr"/>
        <c:lblOffset val="100"/>
      </c:catAx>
      <c:valAx>
        <c:axId val="237173376"/>
        <c:scaling>
          <c:orientation val="minMax"/>
        </c:scaling>
        <c:axPos val="b"/>
        <c:majorGridlines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baseline="0">
                    <a:effectLst/>
                  </a:rPr>
                  <a:t>Percentage of all pothentially pathogenic microorganisms identified</a:t>
                </a:r>
                <a:endParaRPr lang="nl-NL" sz="400">
                  <a:effectLst/>
                </a:endParaRPr>
              </a:p>
            </c:rich>
          </c:tx>
        </c:title>
        <c:numFmt formatCode="0%" sourceLinked="1"/>
        <c:tickLblPos val="nextTo"/>
        <c:crossAx val="237171456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2F362D-2605-4648-BF02-512E8AEFF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gebruiker</dc:creator>
  <cp:lastModifiedBy>pjorongan</cp:lastModifiedBy>
  <cp:revision>2</cp:revision>
  <cp:lastPrinted>2014-10-02T09:16:00Z</cp:lastPrinted>
  <dcterms:created xsi:type="dcterms:W3CDTF">2015-08-28T16:17:00Z</dcterms:created>
  <dcterms:modified xsi:type="dcterms:W3CDTF">2015-08-28T16:17:00Z</dcterms:modified>
</cp:coreProperties>
</file>